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59564" w14:textId="77777777" w:rsidR="0051512B" w:rsidRDefault="0051512B" w:rsidP="0051512B">
      <w:pPr>
        <w:rPr>
          <w:rFonts w:ascii="Arial" w:hAnsi="Arial" w:cs="Arial"/>
          <w:sz w:val="22"/>
        </w:rPr>
      </w:pPr>
    </w:p>
    <w:tbl>
      <w:tblPr>
        <w:tblW w:w="9613" w:type="dxa"/>
        <w:tblLook w:val="04A0" w:firstRow="1" w:lastRow="0" w:firstColumn="1" w:lastColumn="0" w:noHBand="0" w:noVBand="1"/>
      </w:tblPr>
      <w:tblGrid>
        <w:gridCol w:w="2576"/>
        <w:gridCol w:w="975"/>
        <w:gridCol w:w="1232"/>
        <w:gridCol w:w="1194"/>
        <w:gridCol w:w="1416"/>
        <w:gridCol w:w="1316"/>
        <w:gridCol w:w="904"/>
      </w:tblGrid>
      <w:tr w:rsidR="007C15CA" w:rsidRPr="007C15CA" w14:paraId="416A9632" w14:textId="77777777" w:rsidTr="008D6CFF">
        <w:trPr>
          <w:trHeight w:val="359"/>
        </w:trPr>
        <w:tc>
          <w:tcPr>
            <w:tcW w:w="96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3A83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32"/>
                <w:szCs w:val="32"/>
              </w:rPr>
              <w:t>Table S1. Demographic of subjects.</w:t>
            </w:r>
          </w:p>
        </w:tc>
      </w:tr>
      <w:tr w:rsidR="007C15CA" w:rsidRPr="007C15CA" w14:paraId="1FB66479" w14:textId="77777777" w:rsidTr="008D6CFF">
        <w:trPr>
          <w:trHeight w:val="359"/>
        </w:trPr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D781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3372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967A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B75C1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11FC4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T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73F2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DHT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911A3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 w:rsidR="007C15CA" w:rsidRPr="007C15CA" w14:paraId="1118DB49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9A9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89C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5B3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B360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16D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D7C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848D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C15CA" w:rsidRPr="007C15CA" w14:paraId="1EA435F0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2CA1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D4E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B163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4(28.6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DCD9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3(37.5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43AA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8(5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B640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8(42.1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D2E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7C15CA" w:rsidRPr="007C15CA" w14:paraId="4D57F548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0511" w14:textId="77777777" w:rsidR="007C15CA" w:rsidRPr="007C15CA" w:rsidRDefault="007C15CA" w:rsidP="007C15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1E97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5049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10(71.4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DAA9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5(62.5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C94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8(50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92AC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11(57.9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036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0.6875</w:t>
            </w:r>
          </w:p>
        </w:tc>
      </w:tr>
      <w:tr w:rsidR="007C15CA" w:rsidRPr="007C15CA" w14:paraId="5563F306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7CD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1BD8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2EA6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66.9±9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4F79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68.4±6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C57F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68.5±6.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9298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67.1±5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BEB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0.898</w:t>
            </w:r>
          </w:p>
        </w:tc>
      </w:tr>
      <w:tr w:rsidR="007C15CA" w:rsidRPr="007C15CA" w14:paraId="276ABCE0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00C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C885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490C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23.4±2.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3B6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24.1±2.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95A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23.69±3.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289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25.17±3.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0BD" w14:textId="72642234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0.403</w:t>
            </w:r>
          </w:p>
        </w:tc>
      </w:tr>
      <w:tr w:rsidR="007C15CA" w:rsidRPr="007C15CA" w14:paraId="4987CDEA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B86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1ED3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7B1D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120±1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E80B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125±9.7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C609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125±16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3185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134±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486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0.0414</w:t>
            </w:r>
          </w:p>
        </w:tc>
      </w:tr>
      <w:tr w:rsidR="007C15CA" w:rsidRPr="007C15CA" w14:paraId="13DF1D7B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5D8D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B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85F" w14:textId="77777777" w:rsidR="007C15CA" w:rsidRPr="007C15CA" w:rsidRDefault="007C15CA" w:rsidP="007C15C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6896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74.5±6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58C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77.9±8.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4AA6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75.1±7.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6D2A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79.9±8.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A33" w14:textId="77777777" w:rsidR="007C15CA" w:rsidRPr="007C15CA" w:rsidRDefault="007C15CA" w:rsidP="007C15C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0.147</w:t>
            </w:r>
          </w:p>
        </w:tc>
      </w:tr>
      <w:tr w:rsidR="008D6CFF" w:rsidRPr="007C15CA" w14:paraId="5D527629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C130" w14:textId="77777777" w:rsidR="008D6CFF" w:rsidRPr="007C15CA" w:rsidRDefault="008D6CFF" w:rsidP="008D6C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obing depth(mm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2F8C" w14:textId="77777777" w:rsidR="008D6CFF" w:rsidRPr="007C15CA" w:rsidRDefault="008D6CFF" w:rsidP="008D6C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0EC" w14:textId="2B13D356" w:rsidR="008D6CFF" w:rsidRPr="007C15CA" w:rsidRDefault="008D6CFF" w:rsidP="008D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＜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B704" w14:textId="329F6043" w:rsidR="008D6CFF" w:rsidRPr="007C15CA" w:rsidRDefault="008D6CFF" w:rsidP="008D6C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≥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0A9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＜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5C74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≥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BCA9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</w:tr>
      <w:tr w:rsidR="008D6CFF" w:rsidRPr="007C15CA" w14:paraId="3ECFACD1" w14:textId="77777777" w:rsidTr="008D6CFF">
        <w:trPr>
          <w:trHeight w:val="359"/>
        </w:trPr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E9C5" w14:textId="77777777" w:rsidR="008D6CFF" w:rsidRPr="007C15CA" w:rsidRDefault="008D6CFF" w:rsidP="008D6CF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tachment loss(mm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41377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A175" w14:textId="5E8189F0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＜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EEA1" w14:textId="48CE8F06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≥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6A42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＜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42AA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等线" w:eastAsia="等线" w:hAnsi="等线" w:cs="Arial" w:hint="eastAsia"/>
                <w:color w:val="000000"/>
                <w:kern w:val="0"/>
                <w:sz w:val="22"/>
              </w:rPr>
              <w:t>≥</w:t>
            </w: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741AF" w14:textId="77777777" w:rsidR="008D6CFF" w:rsidRPr="007C15CA" w:rsidRDefault="008D6CFF" w:rsidP="008D6C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C15CA">
              <w:rPr>
                <w:rFonts w:ascii="Arial" w:eastAsia="等线" w:hAnsi="Arial" w:cs="Arial"/>
                <w:color w:val="000000"/>
                <w:kern w:val="0"/>
                <w:sz w:val="22"/>
              </w:rPr>
              <w:t>NA</w:t>
            </w:r>
          </w:p>
        </w:tc>
      </w:tr>
    </w:tbl>
    <w:p w14:paraId="1162882E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151AE24E" w14:textId="18C45407" w:rsidR="00F536DC" w:rsidRDefault="007C15CA" w:rsidP="007C15CA">
      <w:pPr>
        <w:rPr>
          <w:rFonts w:ascii="Arial" w:hAnsi="Arial" w:cs="Arial"/>
          <w:sz w:val="22"/>
        </w:rPr>
      </w:pPr>
      <w:r w:rsidRPr="007029A3">
        <w:rPr>
          <w:rFonts w:ascii="Arial" w:hAnsi="Arial" w:cs="Arial"/>
          <w:sz w:val="22"/>
        </w:rPr>
        <w:t>HTN, patients with hypertension; PDHTN, patients with hypertension and periodontal disease;</w:t>
      </w:r>
      <w:r>
        <w:rPr>
          <w:rFonts w:ascii="Arial" w:hAnsi="Arial" w:cs="Arial" w:hint="eastAsia"/>
          <w:sz w:val="22"/>
        </w:rPr>
        <w:t xml:space="preserve"> SBP, systolic blood pressure; DBP, diastolic blood pressure;</w:t>
      </w:r>
      <w:r w:rsidR="008D6CFF">
        <w:rPr>
          <w:rFonts w:ascii="Arial" w:hAnsi="Arial" w:cs="Arial" w:hint="eastAsia"/>
          <w:sz w:val="22"/>
        </w:rPr>
        <w:t xml:space="preserve"> periodontitis</w:t>
      </w:r>
      <w:r w:rsidR="00F536DC">
        <w:rPr>
          <w:rFonts w:ascii="Arial" w:hAnsi="Arial" w:cs="Arial" w:hint="eastAsia"/>
          <w:sz w:val="22"/>
        </w:rPr>
        <w:t xml:space="preserve"> is</w:t>
      </w:r>
      <w:r w:rsidR="008D6CFF">
        <w:rPr>
          <w:rFonts w:ascii="Arial" w:hAnsi="Arial" w:cs="Arial" w:hint="eastAsia"/>
          <w:sz w:val="22"/>
        </w:rPr>
        <w:t xml:space="preserve"> defined as</w:t>
      </w:r>
      <w:r w:rsidR="008D6CFF" w:rsidRPr="008D6CFF">
        <w:rPr>
          <w:rFonts w:ascii="Arial" w:hAnsi="Arial" w:cs="Arial" w:hint="eastAsia"/>
          <w:sz w:val="22"/>
        </w:rPr>
        <w:t xml:space="preserve"> </w:t>
      </w:r>
      <w:r w:rsidR="00F536DC">
        <w:rPr>
          <w:rFonts w:ascii="Arial" w:hAnsi="Arial" w:cs="Arial" w:hint="eastAsia"/>
          <w:sz w:val="22"/>
        </w:rPr>
        <w:t>the sum of mild, moderate, and severe disease</w:t>
      </w:r>
      <w:r w:rsidR="00F536DC">
        <w:rPr>
          <w:rFonts w:ascii="Arial" w:hAnsi="Arial" w:cs="Arial"/>
          <w:sz w:val="22"/>
        </w:rPr>
        <w:fldChar w:fldCharType="begin"/>
      </w:r>
      <w:r w:rsidR="00F536DC">
        <w:rPr>
          <w:rFonts w:ascii="Arial" w:hAnsi="Arial" w:cs="Arial"/>
          <w:sz w:val="22"/>
        </w:rPr>
        <w:instrText xml:space="preserve"> ADDIN EN.CITE &lt;EndNote&gt;&lt;Cite&gt;&lt;Author&gt;Eke&lt;/Author&gt;&lt;Year&gt;2012&lt;/Year&gt;&lt;RecNum&gt;318&lt;/RecNum&gt;&lt;DisplayText&gt;[1]&lt;/DisplayText&gt;&lt;record&gt;&lt;rec-number&gt;318&lt;/rec-number&gt;&lt;foreign-keys&gt;&lt;key app="EN" db-id="zsrzadf08v09e4ewf99v9prp2xdppwztzz2w" timestamp="1702488359"&gt;318&lt;/key&gt;&lt;/foreign-keys&gt;&lt;ref-type name="Journal Article"&gt;17&lt;/ref-type&gt;&lt;contributors&gt;&lt;authors&gt;&lt;author&gt;Eke, Paul I.&lt;/author&gt;&lt;author&gt;Page, Roy C.&lt;/author&gt;&lt;author&gt;Wei, Liang&lt;/author&gt;&lt;author&gt;Thornton-Evans, Gina&lt;/author&gt;&lt;author&gt;Genco, Robert J.&lt;/author&gt;&lt;/authors&gt;&lt;/contributors&gt;&lt;auth-address&gt;Division of Adult and Community Health, Centers for Disease Control and Prevention, Atlanta, GA, USA.&lt;/auth-address&gt;&lt;titles&gt;&lt;title&gt;Update of the case definitions for population-based surveillance of periodontitis&lt;/title&gt;&lt;secondary-title&gt;Journal of Periodontology&lt;/secondary-title&gt;&lt;alt-title&gt;J Periodontol&lt;/alt-title&gt;&lt;/titles&gt;&lt;periodical&gt;&lt;full-title&gt;Journal of Periodontology&lt;/full-title&gt;&lt;abbr-1&gt;J Periodontol&lt;/abbr-1&gt;&lt;/periodical&gt;&lt;alt-periodical&gt;&lt;full-title&gt;Journal of Periodontology&lt;/full-title&gt;&lt;abbr-1&gt;J Periodontol&lt;/abbr-1&gt;&lt;/alt-periodical&gt;&lt;pages&gt;1449-1454&lt;/pages&gt;&lt;volume&gt;83&lt;/volume&gt;&lt;number&gt;12&lt;/number&gt;&lt;dates&gt;&lt;year&gt;2012&lt;/year&gt;&lt;/dates&gt;&lt;isbn&gt;1943-3670&lt;/isbn&gt;&lt;accession-num&gt;22420873&lt;/accession-num&gt;&lt;label&gt;4.3&lt;/label&gt;&lt;urls&gt;&lt;related-urls&gt;&lt;ur</w:instrText>
      </w:r>
      <w:r w:rsidR="00F536DC">
        <w:rPr>
          <w:rFonts w:ascii="Arial" w:hAnsi="Arial" w:cs="Arial" w:hint="eastAsia"/>
          <w:sz w:val="22"/>
        </w:rPr>
        <w:instrText>l&gt;https://pubmed.ncbi.nlm.nih.gov/22420873&lt;/url&gt;&lt;/related-urls&gt;&lt;/urls&gt;&lt;custom1&gt;4.3&lt;/custom1&gt;&lt;custom2&gt;Q1&lt;/custom2&gt;&lt;custom3&gt;2</w:instrText>
      </w:r>
      <w:r w:rsidR="00F536DC">
        <w:rPr>
          <w:rFonts w:ascii="Arial" w:hAnsi="Arial" w:cs="Arial" w:hint="eastAsia"/>
          <w:sz w:val="22"/>
        </w:rPr>
        <w:instrText>区</w:instrText>
      </w:r>
      <w:r w:rsidR="00F536DC">
        <w:rPr>
          <w:rFonts w:ascii="Arial" w:hAnsi="Arial" w:cs="Arial" w:hint="eastAsia"/>
          <w:sz w:val="22"/>
        </w:rPr>
        <w:instrText>&lt;/custom3&gt;&lt;electronic-resource-num&gt;10.1902/jop.2012.110664&lt;/electronic-resource-num&gt;&lt;remote-database-name&gt;PubMed&lt;/remote-database-n</w:instrText>
      </w:r>
      <w:r w:rsidR="00F536DC">
        <w:rPr>
          <w:rFonts w:ascii="Arial" w:hAnsi="Arial" w:cs="Arial"/>
          <w:sz w:val="22"/>
        </w:rPr>
        <w:instrText>ame&gt;&lt;language&gt;eng&lt;/language&gt;&lt;/record&gt;&lt;/Cite&gt;&lt;/EndNote&gt;</w:instrText>
      </w:r>
      <w:r w:rsidR="00F536DC">
        <w:rPr>
          <w:rFonts w:ascii="Arial" w:hAnsi="Arial" w:cs="Arial"/>
          <w:sz w:val="22"/>
        </w:rPr>
        <w:fldChar w:fldCharType="separate"/>
      </w:r>
      <w:r w:rsidR="00F536DC">
        <w:rPr>
          <w:rFonts w:ascii="Arial" w:hAnsi="Arial" w:cs="Arial"/>
          <w:noProof/>
          <w:sz w:val="22"/>
        </w:rPr>
        <w:t>[1]</w:t>
      </w:r>
      <w:r w:rsidR="00F536DC">
        <w:rPr>
          <w:rFonts w:ascii="Arial" w:hAnsi="Arial" w:cs="Arial"/>
          <w:sz w:val="22"/>
        </w:rPr>
        <w:fldChar w:fldCharType="end"/>
      </w:r>
      <w:r w:rsidR="00F536DC">
        <w:rPr>
          <w:rFonts w:ascii="Arial" w:hAnsi="Arial" w:cs="Arial" w:hint="eastAsia"/>
          <w:sz w:val="22"/>
        </w:rPr>
        <w:t>.</w:t>
      </w:r>
    </w:p>
    <w:p w14:paraId="1BD22FF8" w14:textId="7666FA31" w:rsidR="007C15CA" w:rsidRDefault="00F536DC" w:rsidP="007C15CA">
      <w:pPr>
        <w:rPr>
          <w:rFonts w:ascii="Arial" w:hAnsi="Arial" w:cs="Arial"/>
          <w:color w:val="1B1B1B"/>
          <w:sz w:val="22"/>
        </w:rPr>
      </w:pPr>
      <w:r w:rsidRPr="00F536DC">
        <w:rPr>
          <w:rFonts w:ascii="Arial" w:hAnsi="Arial" w:cs="Arial" w:hint="eastAsia"/>
          <w:b/>
          <w:bCs/>
          <w:sz w:val="22"/>
        </w:rPr>
        <w:t>Mild periodontitis:</w:t>
      </w:r>
      <w:r>
        <w:rPr>
          <w:rFonts w:ascii="Arial" w:hAnsi="Arial" w:cs="Arial" w:hint="eastAsia"/>
          <w:sz w:val="22"/>
        </w:rPr>
        <w:t xml:space="preserve"> </w:t>
      </w:r>
      <w:r w:rsidR="008D6CFF" w:rsidRPr="008D6CFF">
        <w:rPr>
          <w:rFonts w:ascii="Arial" w:hAnsi="Arial" w:cs="Arial"/>
          <w:color w:val="1B1B1B"/>
          <w:sz w:val="22"/>
        </w:rPr>
        <w:t xml:space="preserve">≥2 interproximal sites with </w:t>
      </w:r>
      <w:r w:rsidR="00CF6ACE">
        <w:rPr>
          <w:rFonts w:ascii="Arial" w:hAnsi="Arial" w:cs="Arial" w:hint="eastAsia"/>
          <w:color w:val="1B1B1B"/>
          <w:sz w:val="22"/>
        </w:rPr>
        <w:t>attachment loss (</w:t>
      </w:r>
      <w:r w:rsidR="008D6CFF" w:rsidRPr="008D6CFF">
        <w:rPr>
          <w:rFonts w:ascii="Arial" w:hAnsi="Arial" w:cs="Arial"/>
          <w:color w:val="1B1B1B"/>
          <w:sz w:val="22"/>
        </w:rPr>
        <w:t>AL</w:t>
      </w:r>
      <w:r w:rsidR="00CF6ACE">
        <w:rPr>
          <w:rFonts w:ascii="Arial" w:hAnsi="Arial" w:cs="Arial" w:hint="eastAsia"/>
          <w:color w:val="1B1B1B"/>
          <w:sz w:val="22"/>
        </w:rPr>
        <w:t>)</w:t>
      </w:r>
      <w:r w:rsidR="008D6CFF" w:rsidRPr="008D6CFF">
        <w:rPr>
          <w:rFonts w:ascii="Arial" w:hAnsi="Arial" w:cs="Arial"/>
          <w:color w:val="1B1B1B"/>
          <w:sz w:val="22"/>
        </w:rPr>
        <w:t xml:space="preserve"> ≥3 mm, and ≥2 interproximal sites with </w:t>
      </w:r>
      <w:r w:rsidR="00CF6ACE">
        <w:rPr>
          <w:rFonts w:ascii="Arial" w:hAnsi="Arial" w:cs="Arial" w:hint="eastAsia"/>
          <w:color w:val="1B1B1B"/>
          <w:sz w:val="22"/>
        </w:rPr>
        <w:t>probing depth (</w:t>
      </w:r>
      <w:r w:rsidR="008D6CFF" w:rsidRPr="008D6CFF">
        <w:rPr>
          <w:rFonts w:ascii="Arial" w:hAnsi="Arial" w:cs="Arial"/>
          <w:color w:val="1B1B1B"/>
          <w:sz w:val="22"/>
        </w:rPr>
        <w:t>PD</w:t>
      </w:r>
      <w:r w:rsidR="00CF6ACE">
        <w:rPr>
          <w:rFonts w:ascii="Arial" w:hAnsi="Arial" w:cs="Arial" w:hint="eastAsia"/>
          <w:color w:val="1B1B1B"/>
          <w:sz w:val="22"/>
        </w:rPr>
        <w:t>)</w:t>
      </w:r>
      <w:r w:rsidR="008D6CFF" w:rsidRPr="008D6CFF">
        <w:rPr>
          <w:rFonts w:ascii="Arial" w:hAnsi="Arial" w:cs="Arial"/>
          <w:color w:val="1B1B1B"/>
          <w:sz w:val="22"/>
        </w:rPr>
        <w:t xml:space="preserve"> ≥4 mm (not on same tooth) or one site with PD ≥5 mm</w:t>
      </w:r>
      <w:r w:rsidR="008D6CFF">
        <w:rPr>
          <w:rFonts w:ascii="Arial" w:hAnsi="Arial" w:cs="Arial" w:hint="eastAsia"/>
          <w:color w:val="1B1B1B"/>
          <w:sz w:val="22"/>
        </w:rPr>
        <w:t>.</w:t>
      </w:r>
    </w:p>
    <w:p w14:paraId="20632715" w14:textId="1415BD32" w:rsidR="00F536DC" w:rsidRDefault="00F536DC" w:rsidP="00F536DC">
      <w:pPr>
        <w:rPr>
          <w:rFonts w:ascii="Arial" w:hAnsi="Arial" w:cs="Arial"/>
          <w:color w:val="1B1B1B"/>
          <w:sz w:val="22"/>
        </w:rPr>
      </w:pPr>
      <w:r w:rsidRPr="00F536DC">
        <w:rPr>
          <w:rFonts w:ascii="Arial" w:hAnsi="Arial" w:cs="Arial" w:hint="eastAsia"/>
          <w:b/>
          <w:bCs/>
          <w:color w:val="1B1B1B"/>
          <w:sz w:val="22"/>
        </w:rPr>
        <w:t>Moderate periodontitis:</w:t>
      </w:r>
      <w:r w:rsidRPr="00F536DC">
        <w:rPr>
          <w:rFonts w:ascii="Arial" w:hAnsi="Arial" w:cs="Arial"/>
          <w:color w:val="1B1B1B"/>
          <w:sz w:val="22"/>
        </w:rPr>
        <w:t xml:space="preserve"> </w:t>
      </w:r>
      <w:r w:rsidRPr="008D6CFF">
        <w:rPr>
          <w:rFonts w:ascii="Arial" w:hAnsi="Arial" w:cs="Arial"/>
          <w:color w:val="1B1B1B"/>
          <w:sz w:val="22"/>
        </w:rPr>
        <w:t>≥2 interproximal sites with AL</w:t>
      </w:r>
      <w:r>
        <w:rPr>
          <w:rFonts w:ascii="Arial" w:hAnsi="Arial" w:cs="Arial" w:hint="eastAsia"/>
          <w:color w:val="1B1B1B"/>
          <w:sz w:val="22"/>
        </w:rPr>
        <w:t xml:space="preserve"> </w:t>
      </w:r>
      <w:r w:rsidRPr="008D6CFF">
        <w:rPr>
          <w:rFonts w:ascii="Arial" w:hAnsi="Arial" w:cs="Arial"/>
          <w:color w:val="1B1B1B"/>
          <w:sz w:val="22"/>
        </w:rPr>
        <w:t>≥</w:t>
      </w:r>
      <w:r>
        <w:rPr>
          <w:rFonts w:ascii="Arial" w:hAnsi="Arial" w:cs="Arial" w:hint="eastAsia"/>
          <w:color w:val="1B1B1B"/>
          <w:sz w:val="22"/>
        </w:rPr>
        <w:t>4</w:t>
      </w:r>
      <w:r w:rsidRPr="008D6CFF">
        <w:rPr>
          <w:rFonts w:ascii="Arial" w:hAnsi="Arial" w:cs="Arial"/>
          <w:color w:val="1B1B1B"/>
          <w:sz w:val="22"/>
        </w:rPr>
        <w:t xml:space="preserve"> mm (not on same tooth)</w:t>
      </w:r>
      <w:r>
        <w:rPr>
          <w:rFonts w:ascii="Arial" w:hAnsi="Arial" w:cs="Arial" w:hint="eastAsia"/>
          <w:color w:val="1B1B1B"/>
          <w:sz w:val="22"/>
        </w:rPr>
        <w:t>,</w:t>
      </w:r>
      <w:r w:rsidRPr="008D6CFF">
        <w:rPr>
          <w:rFonts w:ascii="Arial" w:hAnsi="Arial" w:cs="Arial"/>
          <w:color w:val="1B1B1B"/>
          <w:sz w:val="22"/>
        </w:rPr>
        <w:t xml:space="preserve"> or ≥2 interproximal sites with PD ≥5 mm</w:t>
      </w:r>
      <w:r>
        <w:rPr>
          <w:rFonts w:ascii="Arial" w:hAnsi="Arial" w:cs="Arial" w:hint="eastAsia"/>
          <w:color w:val="1B1B1B"/>
          <w:sz w:val="22"/>
        </w:rPr>
        <w:t xml:space="preserve"> </w:t>
      </w:r>
      <w:r w:rsidRPr="008D6CFF">
        <w:rPr>
          <w:rFonts w:ascii="Arial" w:hAnsi="Arial" w:cs="Arial"/>
          <w:color w:val="1B1B1B"/>
          <w:sz w:val="22"/>
        </w:rPr>
        <w:t>(not on same tooth)</w:t>
      </w:r>
      <w:r>
        <w:rPr>
          <w:rFonts w:ascii="Arial" w:hAnsi="Arial" w:cs="Arial" w:hint="eastAsia"/>
          <w:color w:val="1B1B1B"/>
          <w:sz w:val="22"/>
        </w:rPr>
        <w:t>.</w:t>
      </w:r>
    </w:p>
    <w:p w14:paraId="163F77A6" w14:textId="2BF4C79E" w:rsidR="00F536DC" w:rsidRDefault="00F536DC" w:rsidP="00F536DC">
      <w:pPr>
        <w:rPr>
          <w:rFonts w:ascii="Arial" w:hAnsi="Arial" w:cs="Arial"/>
          <w:color w:val="1B1B1B"/>
          <w:sz w:val="22"/>
        </w:rPr>
      </w:pPr>
      <w:r w:rsidRPr="00F536DC">
        <w:rPr>
          <w:rFonts w:ascii="Arial" w:hAnsi="Arial" w:cs="Arial" w:hint="eastAsia"/>
          <w:b/>
          <w:bCs/>
          <w:color w:val="1B1B1B"/>
          <w:sz w:val="22"/>
        </w:rPr>
        <w:t>Severe periodontitis:</w:t>
      </w:r>
      <w:r w:rsidRPr="00F536DC">
        <w:rPr>
          <w:rFonts w:ascii="Arial" w:hAnsi="Arial" w:cs="Arial" w:hint="eastAsia"/>
          <w:color w:val="1B1B1B"/>
          <w:sz w:val="22"/>
        </w:rPr>
        <w:t xml:space="preserve"> </w:t>
      </w:r>
      <w:r w:rsidRPr="00F536DC">
        <w:rPr>
          <w:rFonts w:ascii="Arial" w:hAnsi="Arial" w:cs="Arial"/>
          <w:color w:val="1B1B1B"/>
          <w:sz w:val="22"/>
        </w:rPr>
        <w:t>≥2 interproximal sites with AL ≥6 mm (not on same tooth) and ≥1 interproximal site with PD ≥5 mm</w:t>
      </w:r>
    </w:p>
    <w:p w14:paraId="7774D68F" w14:textId="16DF1F9B" w:rsidR="00F536DC" w:rsidRPr="00F536DC" w:rsidRDefault="00F536DC" w:rsidP="007C15CA">
      <w:pPr>
        <w:rPr>
          <w:rFonts w:ascii="Arial" w:hAnsi="Arial" w:cs="Arial"/>
          <w:sz w:val="22"/>
        </w:rPr>
      </w:pPr>
    </w:p>
    <w:p w14:paraId="3A163A1D" w14:textId="77777777" w:rsidR="0051512B" w:rsidRPr="007C15CA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47AD0CD0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02A351CA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1141E66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2D1EDD8C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1556CD50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6A8D98B4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E51B06F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29E9E0DC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9CF04EF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313C84A2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491CE159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6FB44053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420EE12F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1EFED4D2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2CFC8634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3CC0A6C7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189428E3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0B30C45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0A312CB7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0D1D92B5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367B501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19902387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4679A39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6D0182F5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0C804690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4A576606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761DC2A5" w14:textId="77777777" w:rsidR="0051512B" w:rsidRDefault="0051512B" w:rsidP="0051512B">
      <w:pPr>
        <w:rPr>
          <w:rFonts w:ascii="Arial" w:hAnsi="Arial" w:cs="Arial"/>
          <w:b/>
          <w:bCs/>
          <w:noProof/>
          <w:sz w:val="22"/>
        </w:rPr>
      </w:pPr>
    </w:p>
    <w:p w14:paraId="29ECA08F" w14:textId="1B8C6D40" w:rsidR="0051512B" w:rsidRPr="0097119A" w:rsidRDefault="0051512B" w:rsidP="0051512B">
      <w:pPr>
        <w:rPr>
          <w:rFonts w:ascii="Arial" w:hAnsi="Arial" w:cs="Arial"/>
          <w:b/>
          <w:bCs/>
          <w:noProof/>
          <w:sz w:val="32"/>
          <w:szCs w:val="32"/>
        </w:rPr>
      </w:pPr>
      <w:r w:rsidRPr="0097119A">
        <w:rPr>
          <w:rFonts w:ascii="Arial" w:hAnsi="Arial" w:cs="Arial"/>
          <w:b/>
          <w:bCs/>
          <w:noProof/>
          <w:sz w:val="32"/>
          <w:szCs w:val="32"/>
        </w:rPr>
        <w:t xml:space="preserve">Table </w:t>
      </w:r>
      <w:r w:rsidRPr="0097119A">
        <w:rPr>
          <w:rFonts w:ascii="Arial" w:hAnsi="Arial" w:cs="Arial" w:hint="eastAsia"/>
          <w:b/>
          <w:bCs/>
          <w:noProof/>
          <w:sz w:val="32"/>
          <w:szCs w:val="32"/>
        </w:rPr>
        <w:t>S</w:t>
      </w:r>
      <w:r w:rsidR="0097119A" w:rsidRPr="0097119A">
        <w:rPr>
          <w:rFonts w:ascii="Arial" w:hAnsi="Arial" w:cs="Arial" w:hint="eastAsia"/>
          <w:b/>
          <w:bCs/>
          <w:noProof/>
          <w:sz w:val="32"/>
          <w:szCs w:val="32"/>
        </w:rPr>
        <w:t>2</w:t>
      </w:r>
      <w:r w:rsidRPr="0097119A">
        <w:rPr>
          <w:rFonts w:ascii="Arial" w:hAnsi="Arial" w:cs="Arial"/>
          <w:b/>
          <w:bCs/>
          <w:noProof/>
          <w:sz w:val="32"/>
          <w:szCs w:val="32"/>
        </w:rPr>
        <w:t>. Primer pairs.</w:t>
      </w:r>
    </w:p>
    <w:tbl>
      <w:tblPr>
        <w:tblpPr w:leftFromText="180" w:rightFromText="180" w:vertAnchor="text" w:tblpY="1"/>
        <w:tblOverlap w:val="never"/>
        <w:tblW w:w="8630" w:type="dxa"/>
        <w:tblLook w:val="04A0" w:firstRow="1" w:lastRow="0" w:firstColumn="1" w:lastColumn="0" w:noHBand="0" w:noVBand="1"/>
      </w:tblPr>
      <w:tblGrid>
        <w:gridCol w:w="5359"/>
        <w:gridCol w:w="4078"/>
      </w:tblGrid>
      <w:tr w:rsidR="0051512B" w:rsidRPr="00033FD9" w14:paraId="622375EE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5248" w14:textId="77777777" w:rsidR="0051512B" w:rsidRPr="00033FD9" w:rsidRDefault="0051512B" w:rsidP="00C31D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872D" w14:textId="77777777" w:rsidR="0051512B" w:rsidRPr="00033FD9" w:rsidRDefault="0051512B" w:rsidP="00C31D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5'-3'</w:t>
            </w:r>
          </w:p>
        </w:tc>
      </w:tr>
      <w:tr w:rsidR="0051512B" w:rsidRPr="00033FD9" w14:paraId="10DFB112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083A" w14:textId="77777777" w:rsidR="0051512B" w:rsidRPr="00033FD9" w:rsidRDefault="0051512B" w:rsidP="00C31D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Mouse GAPDH               forward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479A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GGTCGGTGTGAACGGATTTG</w:t>
            </w:r>
          </w:p>
        </w:tc>
      </w:tr>
      <w:tr w:rsidR="0051512B" w:rsidRPr="00033FD9" w14:paraId="58DF9ACA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B602" w14:textId="77777777" w:rsidR="0051512B" w:rsidRPr="00033FD9" w:rsidRDefault="0051512B" w:rsidP="00C31D76">
            <w:pPr>
              <w:widowControl/>
              <w:ind w:firstLineChars="1450" w:firstLine="3190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6CF4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GTAGACCATGTAGTTGAGGTCA</w:t>
            </w:r>
          </w:p>
        </w:tc>
      </w:tr>
      <w:tr w:rsidR="0051512B" w:rsidRPr="00033FD9" w14:paraId="457BB45F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2288" w14:textId="77777777" w:rsidR="0051512B" w:rsidRPr="00033FD9" w:rsidRDefault="0051512B" w:rsidP="00C31D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Mouse IL1β </w:t>
            </w:r>
            <w:r w:rsidRPr="00033FD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        </w:t>
            </w:r>
            <w:r w:rsidRPr="00A92077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     </w:t>
            </w: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8B82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CAACTGTTCCTGAACTCAACT</w:t>
            </w:r>
          </w:p>
        </w:tc>
      </w:tr>
      <w:tr w:rsidR="0051512B" w:rsidRPr="00033FD9" w14:paraId="1230222A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788E" w14:textId="77777777" w:rsidR="0051512B" w:rsidRPr="00033FD9" w:rsidRDefault="0051512B" w:rsidP="00C31D76">
            <w:pPr>
              <w:widowControl/>
              <w:ind w:firstLineChars="1300" w:firstLine="286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A9207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A379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CAACTGTTCCTGAACTCAACT</w:t>
            </w:r>
          </w:p>
        </w:tc>
      </w:tr>
      <w:tr w:rsidR="0051512B" w:rsidRPr="00033FD9" w14:paraId="6AC40C91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6A7D" w14:textId="77777777" w:rsidR="0051512B" w:rsidRPr="00033FD9" w:rsidRDefault="0051512B" w:rsidP="00C31D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Mouse TNFα </w:t>
            </w:r>
            <w:r w:rsidRPr="00033FD9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       </w:t>
            </w:r>
            <w:r w:rsidRPr="00A92077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      </w:t>
            </w: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3751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CTCACACTCAGATCATCTTCT</w:t>
            </w:r>
          </w:p>
        </w:tc>
      </w:tr>
      <w:tr w:rsidR="0051512B" w:rsidRPr="00033FD9" w14:paraId="3057EFCF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1779" w14:textId="77777777" w:rsidR="0051512B" w:rsidRPr="00033FD9" w:rsidRDefault="0051512B" w:rsidP="00C31D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         reverse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8661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CTACGACGTGGGCTACAG</w:t>
            </w:r>
          </w:p>
        </w:tc>
      </w:tr>
      <w:tr w:rsidR="0051512B" w:rsidRPr="00033FD9" w14:paraId="605E16F6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B75C" w14:textId="77777777" w:rsidR="0051512B" w:rsidRPr="00033FD9" w:rsidRDefault="0051512B" w:rsidP="00C31D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Mouse collagen I            </w:t>
            </w:r>
            <w:r w:rsidRPr="00A9207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1220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CTCCTCTTAGGGGCCACT</w:t>
            </w:r>
          </w:p>
        </w:tc>
      </w:tr>
      <w:tr w:rsidR="0051512B" w:rsidRPr="00033FD9" w14:paraId="49B3AE9F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C432" w14:textId="77777777" w:rsidR="0051512B" w:rsidRPr="00033FD9" w:rsidRDefault="0051512B" w:rsidP="00C31D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         reverse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6A0F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TTGGGGACCCTTAGGCCAT</w:t>
            </w:r>
          </w:p>
        </w:tc>
      </w:tr>
      <w:tr w:rsidR="0051512B" w:rsidRPr="00033FD9" w14:paraId="60E7E85C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ED631" w14:textId="77777777" w:rsidR="0051512B" w:rsidRPr="00033FD9" w:rsidRDefault="0051512B" w:rsidP="00C31D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Mouse collagen III          </w:t>
            </w:r>
            <w:r w:rsidRPr="00A92077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D3C4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TGTAACATGGAAACTGGGGAAA</w:t>
            </w:r>
          </w:p>
        </w:tc>
      </w:tr>
      <w:tr w:rsidR="0051512B" w:rsidRPr="00033FD9" w14:paraId="7CE4FA52" w14:textId="77777777" w:rsidTr="00C31D76">
        <w:trPr>
          <w:trHeight w:val="360"/>
        </w:trPr>
        <w:tc>
          <w:tcPr>
            <w:tcW w:w="5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E950" w14:textId="77777777" w:rsidR="0051512B" w:rsidRPr="00033FD9" w:rsidRDefault="0051512B" w:rsidP="00C31D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                  reverse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7E60" w14:textId="77777777" w:rsidR="0051512B" w:rsidRPr="00033FD9" w:rsidRDefault="0051512B" w:rsidP="00C31D76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33FD9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CCATAGCTGAACTGAAAACCACC</w:t>
            </w:r>
          </w:p>
        </w:tc>
      </w:tr>
    </w:tbl>
    <w:p w14:paraId="363F037C" w14:textId="77777777" w:rsidR="0051512B" w:rsidRDefault="0051512B" w:rsidP="00515C73">
      <w:pPr>
        <w:rPr>
          <w:rFonts w:ascii="Arial" w:hAnsi="Arial" w:cs="Arial"/>
          <w:b/>
          <w:bCs/>
          <w:sz w:val="22"/>
        </w:rPr>
      </w:pPr>
    </w:p>
    <w:p w14:paraId="2C6437C2" w14:textId="77777777" w:rsidR="00BE7F29" w:rsidRDefault="00BE7F29" w:rsidP="00515C73">
      <w:pPr>
        <w:rPr>
          <w:rFonts w:ascii="Arial" w:hAnsi="Arial" w:cs="Arial"/>
          <w:b/>
          <w:bCs/>
          <w:sz w:val="22"/>
        </w:rPr>
        <w:sectPr w:rsidR="00BE7F2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7982" w:type="dxa"/>
        <w:tblLook w:val="04A0" w:firstRow="1" w:lastRow="0" w:firstColumn="1" w:lastColumn="0" w:noHBand="0" w:noVBand="1"/>
      </w:tblPr>
      <w:tblGrid>
        <w:gridCol w:w="4081"/>
        <w:gridCol w:w="992"/>
        <w:gridCol w:w="976"/>
        <w:gridCol w:w="1023"/>
        <w:gridCol w:w="1023"/>
        <w:gridCol w:w="1506"/>
        <w:gridCol w:w="1218"/>
        <w:gridCol w:w="1023"/>
        <w:gridCol w:w="222"/>
        <w:gridCol w:w="1023"/>
        <w:gridCol w:w="1023"/>
        <w:gridCol w:w="1506"/>
        <w:gridCol w:w="1218"/>
        <w:gridCol w:w="1325"/>
      </w:tblGrid>
      <w:tr w:rsidR="00BE7F29" w:rsidRPr="00BE7F29" w14:paraId="2162D59A" w14:textId="77777777" w:rsidTr="00BE7F29">
        <w:trPr>
          <w:trHeight w:val="576"/>
        </w:trPr>
        <w:tc>
          <w:tcPr>
            <w:tcW w:w="1798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0D186" w14:textId="6E65F815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0" w:name="_Hlk185370125"/>
            <w:r w:rsidRPr="00306B9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Table S3</w:t>
            </w:r>
            <w:r w:rsidRPr="00BE7F29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. Species-level differential abundance analysis in subgingival samples between HC and PD. </w:t>
            </w:r>
            <w:bookmarkEnd w:id="0"/>
          </w:p>
        </w:tc>
      </w:tr>
      <w:tr w:rsidR="00BE7F29" w:rsidRPr="00BE7F29" w14:paraId="4D883C08" w14:textId="77777777" w:rsidTr="00BE7F29">
        <w:trPr>
          <w:trHeight w:val="348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393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C VS PD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46BE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Prevalence</w:t>
            </w:r>
          </w:p>
        </w:tc>
        <w:tc>
          <w:tcPr>
            <w:tcW w:w="57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AD2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proofErr w:type="spellStart"/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LinDA</w:t>
            </w:r>
            <w:proofErr w:type="spellEnd"/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 results</w:t>
            </w: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9321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E358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MaAsLin2 results</w:t>
            </w:r>
          </w:p>
        </w:tc>
      </w:tr>
      <w:tr w:rsidR="00BE7F29" w:rsidRPr="00BE7F29" w14:paraId="78CE346C" w14:textId="77777777" w:rsidTr="00BE7F29">
        <w:trPr>
          <w:trHeight w:val="276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DD63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C81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N in H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F59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N in P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450C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9D6C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1DB0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088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1D7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FD66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1B7B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709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DDCD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349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</w:tr>
      <w:tr w:rsidR="00BE7F29" w:rsidRPr="00BE7F29" w14:paraId="03A2D9D8" w14:textId="77777777" w:rsidTr="00BE7F29">
        <w:trPr>
          <w:trHeight w:val="288"/>
        </w:trPr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0BA6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auljensen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hongkongen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8EE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5B0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F19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58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0EF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9023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DCC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21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6938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D5B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4657</w:t>
            </w:r>
          </w:p>
        </w:tc>
        <w:tc>
          <w:tcPr>
            <w:tcW w:w="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CFD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26B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76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379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22163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42B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9D8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69390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47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9.055791</w:t>
            </w:r>
          </w:p>
        </w:tc>
      </w:tr>
      <w:tr w:rsidR="00BE7F29" w:rsidRPr="00BE7F29" w14:paraId="46911A4D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0EA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3E0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3EB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960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7F1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878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711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96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768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7D0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340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B0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B46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50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1B2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523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11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DD0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788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9B2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6026529</w:t>
            </w:r>
          </w:p>
        </w:tc>
      </w:tr>
      <w:tr w:rsidR="00BE7F29" w:rsidRPr="00BE7F29" w14:paraId="65291762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E998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3C1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305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9E3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DE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789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C23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9D7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772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3CD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12317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F71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32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54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54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465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A53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5F0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7928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971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4922072</w:t>
            </w:r>
          </w:p>
        </w:tc>
      </w:tr>
      <w:tr w:rsidR="00BE7F29" w:rsidRPr="00BE7F29" w14:paraId="5CBB7CA4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F61F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Bergey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ar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F63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F4F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A97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2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4B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978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25F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0A6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306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647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699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036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40C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3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C0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6.78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007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819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17792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6BE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954183</w:t>
            </w:r>
          </w:p>
        </w:tc>
      </w:tr>
      <w:tr w:rsidR="00BE7F29" w:rsidRPr="00BE7F29" w14:paraId="0731E8FE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A9E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utid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D7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7F2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35F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57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F1F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46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F9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D65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73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6B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975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996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4DA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BB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6.362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C1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006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478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4E4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112214</w:t>
            </w:r>
          </w:p>
        </w:tc>
      </w:tr>
      <w:tr w:rsidR="00BE7F29" w:rsidRPr="00BE7F29" w14:paraId="51790E0C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FAAB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eptotrich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33E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378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81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8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565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502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3F1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AC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16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61C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6518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E2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5EE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9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76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032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12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BBF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210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F20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415737</w:t>
            </w:r>
          </w:p>
        </w:tc>
      </w:tr>
      <w:tr w:rsidR="00BE7F29" w:rsidRPr="00BE7F29" w14:paraId="165B5B94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C6D7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Fusobacterium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hwasooki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EFD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B46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3D6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6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EFB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7666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10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4F0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98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AF9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0385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EFF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47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868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197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FAE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91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2201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B06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662685</w:t>
            </w:r>
          </w:p>
        </w:tc>
      </w:tr>
      <w:tr w:rsidR="00BE7F29" w:rsidRPr="00BE7F29" w14:paraId="73273DE1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EF6B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ggregatibacter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gn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AD9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66C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EA9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6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24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737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067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9C9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776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65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067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4BA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A9B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DB3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390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1EE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28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505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3C1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943723</w:t>
            </w:r>
          </w:p>
        </w:tc>
      </w:tr>
      <w:tr w:rsidR="00BE7F29" w:rsidRPr="00BE7F29" w14:paraId="7C4916DC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6C9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eptotrich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bucc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53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3A7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C20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6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D97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7221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A3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9EB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59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0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1181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452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753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3BA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5089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C8F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83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7995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F03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054878</w:t>
            </w:r>
          </w:p>
        </w:tc>
      </w:tr>
      <w:tr w:rsidR="00BE7F29" w:rsidRPr="00BE7F29" w14:paraId="75ED9747" w14:textId="77777777" w:rsidTr="00BE7F29">
        <w:trPr>
          <w:trHeight w:val="288"/>
        </w:trPr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E352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Campylobacter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how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7BC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997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67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80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EF53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0169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B71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AA9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183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FB2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17678</w:t>
            </w:r>
          </w:p>
        </w:tc>
        <w:tc>
          <w:tcPr>
            <w:tcW w:w="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3F4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06F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8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596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4315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4B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30E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0848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082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2375672</w:t>
            </w:r>
          </w:p>
        </w:tc>
      </w:tr>
      <w:tr w:rsidR="00BE7F29" w:rsidRPr="00BE7F29" w14:paraId="308B6AD1" w14:textId="77777777" w:rsidTr="00BE7F29">
        <w:trPr>
          <w:trHeight w:val="276"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6EF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AA10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15C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D14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D1E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B479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4113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BCF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C8E1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0773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AAF5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4D4D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43B7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48E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7F29" w:rsidRPr="00BE7F29" w14:paraId="2602EFE6" w14:textId="77777777" w:rsidTr="00BE7F29">
        <w:trPr>
          <w:trHeight w:val="804"/>
        </w:trPr>
        <w:tc>
          <w:tcPr>
            <w:tcW w:w="1798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97BC" w14:textId="5FD03914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Prevalence refers to the detection frequency of a species among individuals. HC, healthy control; PD, participants with periodontitis; FDR, false discovery rate; FC, fold change; FC direction, "-" means species depleted in PD, "+" means elevated;</w:t>
            </w:r>
            <w:r w:rsidR="00674678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FC Upper and FC Lower, 95% confidence interval of FC.  </w:t>
            </w:r>
          </w:p>
        </w:tc>
      </w:tr>
    </w:tbl>
    <w:p w14:paraId="025F5F32" w14:textId="4AFB8992" w:rsidR="0079212F" w:rsidRDefault="0079212F" w:rsidP="00515C73">
      <w:pPr>
        <w:rPr>
          <w:rFonts w:ascii="Arial" w:hAnsi="Arial" w:cs="Arial"/>
          <w:b/>
          <w:bCs/>
          <w:sz w:val="22"/>
        </w:rPr>
      </w:pPr>
    </w:p>
    <w:p w14:paraId="2ED98593" w14:textId="77777777" w:rsidR="0079212F" w:rsidRDefault="0079212F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tbl>
      <w:tblPr>
        <w:tblW w:w="17960" w:type="dxa"/>
        <w:tblLook w:val="04A0" w:firstRow="1" w:lastRow="0" w:firstColumn="1" w:lastColumn="0" w:noHBand="0" w:noVBand="1"/>
      </w:tblPr>
      <w:tblGrid>
        <w:gridCol w:w="3869"/>
        <w:gridCol w:w="940"/>
        <w:gridCol w:w="1456"/>
        <w:gridCol w:w="1012"/>
        <w:gridCol w:w="1012"/>
        <w:gridCol w:w="1427"/>
        <w:gridCol w:w="1256"/>
        <w:gridCol w:w="1155"/>
        <w:gridCol w:w="222"/>
        <w:gridCol w:w="1012"/>
        <w:gridCol w:w="1012"/>
        <w:gridCol w:w="1427"/>
        <w:gridCol w:w="1256"/>
        <w:gridCol w:w="1256"/>
      </w:tblGrid>
      <w:tr w:rsidR="0079212F" w:rsidRPr="0079212F" w14:paraId="4125AA1E" w14:textId="77777777" w:rsidTr="0079212F">
        <w:trPr>
          <w:trHeight w:val="348"/>
        </w:trPr>
        <w:tc>
          <w:tcPr>
            <w:tcW w:w="1796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56161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Table S4. Species-level differential abundance analysis in subgingival samples between HC and PDHTN. </w:t>
            </w:r>
          </w:p>
        </w:tc>
      </w:tr>
      <w:tr w:rsidR="0079212F" w:rsidRPr="0079212F" w14:paraId="56A0FEBE" w14:textId="77777777" w:rsidTr="0079212F">
        <w:trPr>
          <w:trHeight w:val="34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F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C VS PDHT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6DED" w14:textId="77777777" w:rsidR="0079212F" w:rsidRPr="0079212F" w:rsidRDefault="0079212F" w:rsidP="0079212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21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72A" w14:textId="77777777" w:rsidR="0079212F" w:rsidRPr="0079212F" w:rsidRDefault="0079212F" w:rsidP="0079212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79212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C67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proofErr w:type="spellStart"/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LinDA</w:t>
            </w:r>
            <w:proofErr w:type="spellEnd"/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 results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DCFC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587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EE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MaAsLin2 results</w:t>
            </w:r>
          </w:p>
        </w:tc>
      </w:tr>
      <w:tr w:rsidR="0079212F" w:rsidRPr="0079212F" w14:paraId="6BEE1653" w14:textId="77777777" w:rsidTr="0079212F">
        <w:trPr>
          <w:trHeight w:val="276"/>
        </w:trPr>
        <w:tc>
          <w:tcPr>
            <w:tcW w:w="3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99E9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6625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N in HC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85DD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N in PDHTN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D42D5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AD29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4D82E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5832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236D3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E337D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1F65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4F7D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5A89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6F15F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7473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</w:tr>
      <w:tr w:rsidR="0079212F" w:rsidRPr="0079212F" w14:paraId="7CD0D1F8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50FC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auljensen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hongkongens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D8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C0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15C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0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8B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46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574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5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52788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462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85523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BFD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0A8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713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3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AC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B46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7187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64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718761</w:t>
            </w:r>
          </w:p>
        </w:tc>
      </w:tr>
      <w:tr w:rsidR="0079212F" w:rsidRPr="0079212F" w14:paraId="04C01F50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186B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oral taxon 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E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7B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76C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5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909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335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40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AE2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0777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FB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38004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1C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486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8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2D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459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179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866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4400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A82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440081</w:t>
            </w:r>
          </w:p>
        </w:tc>
      </w:tr>
      <w:tr w:rsidR="0079212F" w:rsidRPr="0079212F" w14:paraId="57CD4297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018C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oral taxon 8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4E9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FC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633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A5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2428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34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4D9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9838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0E5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57909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3A6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8BF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09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7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AA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37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0665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4A6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066553</w:t>
            </w:r>
          </w:p>
        </w:tc>
      </w:tr>
      <w:tr w:rsidR="0079212F" w:rsidRPr="0079212F" w14:paraId="045BF05E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728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HMT 1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461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97E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5D2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161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92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B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0C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429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116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06211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D4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B6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9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6F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62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44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B5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1466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796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146646</w:t>
            </w:r>
          </w:p>
        </w:tc>
      </w:tr>
      <w:tr w:rsidR="0079212F" w:rsidRPr="0079212F" w14:paraId="541B0A35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83D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r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5EC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B4D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C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2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4CB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57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EBD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450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1026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517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60283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0D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3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4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3FD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05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93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355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2896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9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289673</w:t>
            </w:r>
          </w:p>
        </w:tc>
      </w:tr>
      <w:tr w:rsidR="0079212F" w:rsidRPr="0079212F" w14:paraId="1C96C714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48C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HMT8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AE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64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2C8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6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54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07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E3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91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6059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4E3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18588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EF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8E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290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44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F5B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57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703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4B0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70302</w:t>
            </w:r>
          </w:p>
        </w:tc>
      </w:tr>
      <w:tr w:rsidR="0079212F" w:rsidRPr="0079212F" w14:paraId="5CA278CC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1B4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radicident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0B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05F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103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603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36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F0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CA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98446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3B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76833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554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DC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42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833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60E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E14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6757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EBC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675713</w:t>
            </w:r>
          </w:p>
        </w:tc>
      </w:tr>
      <w:tr w:rsidR="0079212F" w:rsidRPr="0079212F" w14:paraId="0A451979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0598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iscos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01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274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0BC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8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CF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52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0F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3E3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6596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38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3817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580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42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7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7B8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755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7B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D52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1292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B6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129229</w:t>
            </w:r>
          </w:p>
        </w:tc>
      </w:tr>
      <w:tr w:rsidR="0079212F" w:rsidRPr="0079212F" w14:paraId="3E9B5AC5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EC1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4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B3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AA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6C3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E7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135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1B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07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9930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5D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7110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9B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72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7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29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88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89D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02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4374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CAD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437486</w:t>
            </w:r>
          </w:p>
        </w:tc>
      </w:tr>
      <w:tr w:rsidR="0079212F" w:rsidRPr="0079212F" w14:paraId="56832AE8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80A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gordoni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49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4B3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A94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5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337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08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6F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681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5775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438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00966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21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BD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70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0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34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9AB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8C2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7573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02B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757361</w:t>
            </w:r>
          </w:p>
        </w:tc>
      </w:tr>
      <w:tr w:rsidR="0079212F" w:rsidRPr="0079212F" w14:paraId="032CB2FF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81A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AD8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53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209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33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19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5F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63D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92617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B6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92230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72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23C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2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0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E58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ED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2905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9A2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290507</w:t>
            </w:r>
          </w:p>
        </w:tc>
      </w:tr>
      <w:tr w:rsidR="0079212F" w:rsidRPr="0079212F" w14:paraId="0167F6BB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9888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oral taxon 4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86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BF3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C6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9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4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268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F99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9E7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864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5D8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67680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C8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5E4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A90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28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464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491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979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F64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97953</w:t>
            </w:r>
          </w:p>
        </w:tc>
      </w:tr>
      <w:tr w:rsidR="0079212F" w:rsidRPr="0079212F" w14:paraId="33DCF4F6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129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Bergey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ardi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F1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05D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E7D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1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0F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1.28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F4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E2D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5666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EC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1.3807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FB8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8C5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CFC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2.08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13F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98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0268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B9C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6.513801</w:t>
            </w:r>
          </w:p>
        </w:tc>
      </w:tr>
      <w:tr w:rsidR="0079212F" w:rsidRPr="0079212F" w14:paraId="23424541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EBC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gingival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31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1C0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E9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67C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200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09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5B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41353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5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4.7972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9D7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AC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8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48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06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A3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A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56432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26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8.398254</w:t>
            </w:r>
          </w:p>
        </w:tc>
      </w:tr>
      <w:tr w:rsidR="0079212F" w:rsidRPr="0079212F" w14:paraId="0879B912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831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utidum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C5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0C8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0A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B45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046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8E0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784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8115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46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.163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CFD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FE5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3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36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731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B3E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5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2781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8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7.245496</w:t>
            </w:r>
          </w:p>
        </w:tc>
      </w:tr>
      <w:tr w:rsidR="0079212F" w:rsidRPr="0079212F" w14:paraId="3BB9829A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A29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dentico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0D1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FD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072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13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0319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D4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3B3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89425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A1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.0512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0B4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E5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3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93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660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1E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1F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9114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351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7.121662</w:t>
            </w:r>
          </w:p>
        </w:tc>
      </w:tr>
      <w:tr w:rsidR="0079212F" w:rsidRPr="0079212F" w14:paraId="09DD896A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14FA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ilifactor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loc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9C2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C2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7A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4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7F2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24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CC9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D41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0040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EC3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5774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2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9E7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7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22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236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73C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0E8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1938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3EB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2.35325</w:t>
            </w:r>
          </w:p>
        </w:tc>
      </w:tr>
      <w:tr w:rsidR="0079212F" w:rsidRPr="0079212F" w14:paraId="4D704B1D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4B1A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mediu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E2A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57E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778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03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330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D8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8A1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3681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46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77691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F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CE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7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1AE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784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68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F8D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2652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C3A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765535</w:t>
            </w:r>
          </w:p>
        </w:tc>
      </w:tr>
      <w:tr w:rsidR="0079212F" w:rsidRPr="0079212F" w14:paraId="39EDEF3F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92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anner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forsyth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88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909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C2C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E0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978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443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0BA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0233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1A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78048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99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37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F98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483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8AB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35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724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361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735496</w:t>
            </w:r>
          </w:p>
        </w:tc>
      </w:tr>
      <w:tr w:rsidR="0079212F" w:rsidRPr="0079212F" w14:paraId="755C2A33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0F4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endodontali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73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611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8F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2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753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55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17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47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669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249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07558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D5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9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5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0F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917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54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F5D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7083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8B1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7682859</w:t>
            </w:r>
          </w:p>
        </w:tc>
      </w:tr>
      <w:tr w:rsidR="0079212F" w:rsidRPr="0079212F" w14:paraId="0696E95C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EAD9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sp. OMZ 8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7E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44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C40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0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A1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298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2A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F9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9427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A2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42273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CF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F27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9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68D1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5554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2D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78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6548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288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5901262</w:t>
            </w:r>
          </w:p>
        </w:tc>
      </w:tr>
      <w:tr w:rsidR="0079212F" w:rsidRPr="0079212F" w14:paraId="6AEFDC16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11A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intermed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824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62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99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4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67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715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681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C01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0479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AB2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990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335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61B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9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D1F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30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A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83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9826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11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7312336</w:t>
            </w:r>
          </w:p>
        </w:tc>
      </w:tr>
      <w:tr w:rsidR="0079212F" w:rsidRPr="0079212F" w14:paraId="7CBC3D54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2BAF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incenti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9D7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26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12B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6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EE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68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DE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CB6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995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93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1450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CD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21A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60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687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71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F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8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3963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27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3269639</w:t>
            </w:r>
          </w:p>
        </w:tc>
      </w:tr>
      <w:tr w:rsidR="0079212F" w:rsidRPr="0079212F" w14:paraId="6FF31B6E" w14:textId="77777777" w:rsidTr="0079212F">
        <w:trPr>
          <w:trHeight w:val="288"/>
        </w:trPr>
        <w:tc>
          <w:tcPr>
            <w:tcW w:w="3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AC6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Campylobacter rectu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28F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146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4F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9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1EE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013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FBD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F34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91925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685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142666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EBD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F0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3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8A8F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093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68E5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FFA3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06817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01DC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186437</w:t>
            </w:r>
          </w:p>
        </w:tc>
      </w:tr>
      <w:tr w:rsidR="0079212F" w:rsidRPr="0079212F" w14:paraId="339AD574" w14:textId="77777777" w:rsidTr="0079212F">
        <w:trPr>
          <w:trHeight w:val="276"/>
        </w:trPr>
        <w:tc>
          <w:tcPr>
            <w:tcW w:w="3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376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7E25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3F95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37C8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C8D9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1AD5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035E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A81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0381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4374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9FF1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27B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209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595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212F" w:rsidRPr="0079212F" w14:paraId="2F242D7B" w14:textId="77777777" w:rsidTr="0079212F">
        <w:trPr>
          <w:trHeight w:val="852"/>
        </w:trPr>
        <w:tc>
          <w:tcPr>
            <w:tcW w:w="179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B9230" w14:textId="5093F245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revalence refers to the detection frequency of a species among individuals. HC, healthy control; PDHTN, hypertensive participants with periodontitis; FDR, false discovery rate; FC, fold change; FC direction, "-" means species depleted in PDHTN, "+" means elevated; FC Upper and FC Lower, 95% confidence interval of FC.  </w:t>
            </w:r>
          </w:p>
        </w:tc>
      </w:tr>
    </w:tbl>
    <w:p w14:paraId="6ACCB9A9" w14:textId="77777777" w:rsidR="0051512B" w:rsidRPr="0079212F" w:rsidRDefault="0051512B" w:rsidP="00515C73">
      <w:pPr>
        <w:rPr>
          <w:rFonts w:ascii="Arial" w:hAnsi="Arial" w:cs="Arial"/>
          <w:b/>
          <w:bCs/>
          <w:sz w:val="22"/>
        </w:rPr>
      </w:pPr>
    </w:p>
    <w:p w14:paraId="22189A9D" w14:textId="77777777" w:rsidR="00C6478C" w:rsidRPr="00BE7F29" w:rsidRDefault="00C6478C" w:rsidP="00515C73">
      <w:pPr>
        <w:rPr>
          <w:rFonts w:ascii="Arial" w:hAnsi="Arial" w:cs="Arial"/>
          <w:b/>
          <w:bCs/>
          <w:sz w:val="22"/>
        </w:rPr>
        <w:sectPr w:rsidR="00C6478C" w:rsidRPr="00BE7F29" w:rsidSect="00BE7F29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827DBE" w14:textId="77777777" w:rsidR="00C6478C" w:rsidRDefault="00C6478C" w:rsidP="00515C73">
      <w:pPr>
        <w:rPr>
          <w:rFonts w:ascii="Arial" w:hAnsi="Arial" w:cs="Arial"/>
          <w:b/>
          <w:bCs/>
          <w:sz w:val="22"/>
        </w:rPr>
      </w:pPr>
    </w:p>
    <w:tbl>
      <w:tblPr>
        <w:tblW w:w="19077" w:type="dxa"/>
        <w:tblLook w:val="04A0" w:firstRow="1" w:lastRow="0" w:firstColumn="1" w:lastColumn="0" w:noHBand="0" w:noVBand="1"/>
      </w:tblPr>
      <w:tblGrid>
        <w:gridCol w:w="3780"/>
        <w:gridCol w:w="1009"/>
        <w:gridCol w:w="992"/>
        <w:gridCol w:w="1040"/>
        <w:gridCol w:w="1040"/>
        <w:gridCol w:w="1531"/>
        <w:gridCol w:w="1347"/>
        <w:gridCol w:w="1347"/>
        <w:gridCol w:w="222"/>
        <w:gridCol w:w="1040"/>
        <w:gridCol w:w="1040"/>
        <w:gridCol w:w="1531"/>
        <w:gridCol w:w="1656"/>
        <w:gridCol w:w="1502"/>
      </w:tblGrid>
      <w:tr w:rsidR="00BE7F29" w:rsidRPr="00BE7F29" w14:paraId="582BE95F" w14:textId="77777777" w:rsidTr="004D7CF6">
        <w:trPr>
          <w:trHeight w:val="468"/>
        </w:trPr>
        <w:tc>
          <w:tcPr>
            <w:tcW w:w="1907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05FE6" w14:textId="07084F86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bookmarkStart w:id="1" w:name="_Hlk185370184"/>
            <w:r w:rsidRPr="00306B9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 w:rsidR="0079212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5</w:t>
            </w:r>
            <w:r w:rsidRPr="00BE7F29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>. Species-level differential abundance analysis in salivary samples between HC and PD.</w:t>
            </w:r>
            <w:bookmarkEnd w:id="1"/>
            <w:r w:rsidRPr="00BE7F29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</w:tr>
      <w:tr w:rsidR="00BE7F29" w:rsidRPr="00BE7F29" w14:paraId="1319F785" w14:textId="77777777" w:rsidTr="004D7CF6">
        <w:trPr>
          <w:trHeight w:val="34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4D43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C VS PD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926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46C3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30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37C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proofErr w:type="spellStart"/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LinDA</w:t>
            </w:r>
            <w:proofErr w:type="spellEnd"/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 result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CA78D" w14:textId="77777777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76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4AE2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MaAsLin2 results</w:t>
            </w:r>
          </w:p>
        </w:tc>
      </w:tr>
      <w:tr w:rsidR="00BE7F29" w:rsidRPr="00BE7F29" w14:paraId="2880FCAF" w14:textId="77777777" w:rsidTr="004D7CF6">
        <w:trPr>
          <w:trHeight w:val="27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6BA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CFD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N in H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2D9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N in P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BB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50A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02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7A6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CE3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2C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7D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27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63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D0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E1D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</w:tr>
      <w:tr w:rsidR="00BE7F29" w:rsidRPr="00BE7F29" w14:paraId="6062B8D6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82CA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ancefield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parvul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689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F6D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B3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BB4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68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8BE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E9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40723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EE8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2.1323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6F3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67B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CB2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698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1BD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049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4324037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B80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2.0464382</w:t>
            </w:r>
          </w:p>
        </w:tc>
      </w:tr>
      <w:tr w:rsidR="00BE7F29" w:rsidRPr="00BE7F29" w14:paraId="6F36C5A4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D0EB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Roth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dentocarios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A5C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BE6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39A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8DE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6.0686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12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1D9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3426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274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9.0399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D1D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F34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98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6.210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E19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F1C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365907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920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9.9145847</w:t>
            </w:r>
          </w:p>
        </w:tc>
      </w:tr>
      <w:tr w:rsidR="00BE7F29" w:rsidRPr="00BE7F29" w14:paraId="393B91D6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14E6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histicol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9D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4F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26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6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C3F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855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515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41F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8184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764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1.6720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05F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9B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5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01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864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DF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EF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08480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C22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1.3838756</w:t>
            </w:r>
          </w:p>
        </w:tc>
      </w:tr>
      <w:tr w:rsidR="00BE7F29" w:rsidRPr="00BE7F29" w14:paraId="693BCB95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8AA5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typic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5D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B3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58C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58B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398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065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21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01321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8E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.4783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BB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D0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3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3C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6645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0AD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029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07695312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9B0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5.4489591</w:t>
            </w:r>
          </w:p>
        </w:tc>
      </w:tr>
      <w:tr w:rsidR="00BE7F29" w:rsidRPr="00BE7F29" w14:paraId="6C40197D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8E2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sp. LPB02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33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783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CA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50D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991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04B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50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6741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C8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.0977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65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294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764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311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F6B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5BD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28475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52B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5.4297279</w:t>
            </w:r>
          </w:p>
        </w:tc>
      </w:tr>
      <w:tr w:rsidR="00BE7F29" w:rsidRPr="00BE7F29" w14:paraId="07081E64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C1C6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sp. HSISM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C26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3AB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84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F0E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670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A7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734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2819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019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2.6209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204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D5E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D4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933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91B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8DB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71438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91E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3.7372201</w:t>
            </w:r>
          </w:p>
        </w:tc>
      </w:tr>
      <w:tr w:rsidR="00BE7F29" w:rsidRPr="00BE7F29" w14:paraId="5FDF202C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324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Gemella sanguin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7A7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E22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DCC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1D6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53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DBF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F50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73242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1CF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9590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5F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96F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20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50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8EA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37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3162099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D1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0966106</w:t>
            </w:r>
          </w:p>
        </w:tc>
      </w:tr>
      <w:tr w:rsidR="00BE7F29" w:rsidRPr="00BE7F29" w14:paraId="10231554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2981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salivariu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F47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07F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6CC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999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461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FC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66A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3910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346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2.1426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AA3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B6F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15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619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40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31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5884573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430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2.8661426</w:t>
            </w:r>
          </w:p>
        </w:tc>
      </w:tr>
      <w:tr w:rsidR="00BE7F29" w:rsidRPr="00BE7F29" w14:paraId="6C08176C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58F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chaal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dontolytic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1B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6E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F4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B8D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284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7B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D13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344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C32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0061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F57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023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67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471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6D2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A2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357060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6ED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3308818</w:t>
            </w:r>
          </w:p>
        </w:tc>
      </w:tr>
      <w:tr w:rsidR="00BE7F29" w:rsidRPr="00BE7F29" w14:paraId="01FD36B5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7FCD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HMT 1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8EC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123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5CE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E0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268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F94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83E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6200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7C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961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B21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01E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2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D37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258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50B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854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82319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A86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4625657</w:t>
            </w:r>
          </w:p>
        </w:tc>
      </w:tr>
      <w:tr w:rsidR="00BE7F29" w:rsidRPr="00BE7F29" w14:paraId="7511D609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A56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arasanguin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420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0C4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2F6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135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10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FA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FED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7004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976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0906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3D0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8C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44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2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AF2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1D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080309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74D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8152479</w:t>
            </w:r>
          </w:p>
        </w:tc>
      </w:tr>
      <w:tr w:rsidR="00BE7F29" w:rsidRPr="00BE7F29" w14:paraId="27147115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C33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disp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FDC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9F8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990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3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D5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754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417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DB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9474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17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9.430982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8E0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CB8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04B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752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5C8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CF6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559761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24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9.04819286</w:t>
            </w:r>
          </w:p>
        </w:tc>
      </w:tr>
      <w:tr w:rsidR="00BE7F29" w:rsidRPr="00BE7F29" w14:paraId="166391B8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F371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S12025-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47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79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963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C76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7208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55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17E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9362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4B1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6875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E7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D9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0F0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861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7B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66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0053675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951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76629718</w:t>
            </w:r>
          </w:p>
        </w:tc>
      </w:tr>
      <w:tr w:rsidR="00BE7F29" w:rsidRPr="00BE7F29" w14:paraId="17B0319A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F007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miti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E82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EF1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34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EE6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606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00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47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9008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88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72865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BE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AEC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A13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603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FA5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D8A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911895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853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70884244</w:t>
            </w:r>
          </w:p>
        </w:tc>
      </w:tr>
      <w:tr w:rsidR="00BE7F29" w:rsidRPr="00BE7F29" w14:paraId="08A33EA2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9146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nakazawa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0A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724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593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B05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514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2B3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BCD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6354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5D9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7.90130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92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ADA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F7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702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F6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3DD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868293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8A4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12513269</w:t>
            </w:r>
          </w:p>
        </w:tc>
      </w:tr>
      <w:tr w:rsidR="00BE7F29" w:rsidRPr="00BE7F29" w14:paraId="0774A36F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8917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r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390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81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E4D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B75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3358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57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90F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3696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435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32341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861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7CC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6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3A6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365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B0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50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284066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B0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82020129</w:t>
            </w:r>
          </w:p>
        </w:tc>
      </w:tr>
      <w:tr w:rsidR="00BE7F29" w:rsidRPr="00BE7F29" w14:paraId="3F56E5D1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9738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pneumonia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F42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F1A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AFC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D5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9706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EC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DB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9123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18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91786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F4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2D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F5C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0058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7B1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996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207440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479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94125381</w:t>
            </w:r>
          </w:p>
        </w:tc>
      </w:tr>
      <w:tr w:rsidR="00BE7F29" w:rsidRPr="00BE7F29" w14:paraId="7E98F43D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AF8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parvul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9FF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296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A69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B5D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408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80B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3A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1961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0F6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08764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D06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3ED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6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5B4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438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BF6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CD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372398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3F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13802679</w:t>
            </w:r>
          </w:p>
        </w:tc>
      </w:tr>
      <w:tr w:rsidR="00BE7F29" w:rsidRPr="00BE7F29" w14:paraId="7D98F2DA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122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ral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51A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2CA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187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18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187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71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66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5861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9F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52228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51A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FD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37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176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732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29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565799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846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49105612</w:t>
            </w:r>
          </w:p>
        </w:tc>
      </w:tr>
      <w:tr w:rsidR="00BE7F29" w:rsidRPr="00BE7F29" w14:paraId="3892E05F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7F11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retibacterium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astidiosum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2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47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C3E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03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57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3.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1E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B7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44961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0D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3.6092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96C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CE6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0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A6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.72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14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8FF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3266204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70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0.0900145</w:t>
            </w:r>
          </w:p>
        </w:tc>
      </w:tr>
      <w:tr w:rsidR="00BE7F29" w:rsidRPr="00BE7F29" w14:paraId="4D1D282B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26B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Bergey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ardium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8EC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E49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858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3BF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6.1537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62F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C80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432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22D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9.4876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771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1B4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9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152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6.195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DA7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35A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222863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69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1.0605093</w:t>
            </w:r>
          </w:p>
        </w:tc>
      </w:tr>
      <w:tr w:rsidR="00BE7F29" w:rsidRPr="00BE7F29" w14:paraId="4D9FFF5F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105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anner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forsythi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02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90C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217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BB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509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F8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421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3069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61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3.15643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8B3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E44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DC2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538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04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AA8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1776465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5D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.0870149</w:t>
            </w:r>
          </w:p>
        </w:tc>
      </w:tr>
      <w:tr w:rsidR="00BE7F29" w:rsidRPr="00BE7F29" w14:paraId="728F4BF7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B2AF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ttow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8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EE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B64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85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F7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978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2A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745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3653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E98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5.146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CBE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7F8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A49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3008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69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F22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147114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5E4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7.4016257</w:t>
            </w:r>
          </w:p>
        </w:tc>
      </w:tr>
      <w:tr w:rsidR="00BE7F29" w:rsidRPr="00BE7F29" w14:paraId="7E5BFE9D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6D5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King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denitrifica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ACF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09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A6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B5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854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E8E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1F0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8282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60C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2.8871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A6B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120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05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8809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3B6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09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878194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64F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3.3256226</w:t>
            </w:r>
          </w:p>
        </w:tc>
      </w:tr>
      <w:tr w:rsidR="00BE7F29" w:rsidRPr="00BE7F29" w14:paraId="2CF5F4B9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7A7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endodontal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FD0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F95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45C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F93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500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C53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E7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95890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3B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0.3382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6F8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52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4CA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524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CD4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0D7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732772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F1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5430756</w:t>
            </w:r>
          </w:p>
        </w:tc>
      </w:tr>
      <w:tr w:rsidR="00BE7F29" w:rsidRPr="00BE7F29" w14:paraId="18C6280C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AC1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denticola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E3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B6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0D6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EA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43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E8C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0E0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75562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FB2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2166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0F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719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0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B65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461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32A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F1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285534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9B8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2.2214702</w:t>
            </w:r>
          </w:p>
        </w:tc>
      </w:tr>
      <w:tr w:rsidR="00BE7F29" w:rsidRPr="00BE7F29" w14:paraId="41ADD906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1434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ilifactor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loci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B91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F1D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443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8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E4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7DB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85B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3347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02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2.3964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C88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52D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D8F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3835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38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61C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511006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A9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3.2420929</w:t>
            </w:r>
          </w:p>
        </w:tc>
      </w:tr>
      <w:tr w:rsidR="00BE7F29" w:rsidRPr="00BE7F29" w14:paraId="2C238C26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87D5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macacae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C94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720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90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7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E9D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9874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971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8A8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2066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F6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1918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98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E6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5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480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0886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5B9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22D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102997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BAF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1.8534979</w:t>
            </w:r>
          </w:p>
        </w:tc>
      </w:tr>
      <w:tr w:rsidR="00BE7F29" w:rsidRPr="00BE7F29" w14:paraId="72547070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5A87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sicc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ED4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5BA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363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7FB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853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A8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B3B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440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A64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9.61910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D4B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E0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5A1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9095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9D0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3A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434445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F4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9.90291928</w:t>
            </w:r>
          </w:p>
        </w:tc>
      </w:tr>
      <w:tr w:rsidR="00BE7F29" w:rsidRPr="00BE7F29" w14:paraId="216458AB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79CA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mediu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3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A27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46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8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257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542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4A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B5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53652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2F3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16515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83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7B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C4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560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640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212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305964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ED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.86311407</w:t>
            </w:r>
          </w:p>
        </w:tc>
      </w:tr>
      <w:tr w:rsidR="00BE7F29" w:rsidRPr="00BE7F29" w14:paraId="5A18A3B2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5B2F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sp. OMZ 8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35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E64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7C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925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22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AA3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DA5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5438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17F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7.16099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1D9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9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8B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244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075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AF5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683263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2D1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7.69291525</w:t>
            </w:r>
          </w:p>
        </w:tc>
      </w:tr>
      <w:tr w:rsidR="00BE7F29" w:rsidRPr="00BE7F29" w14:paraId="466DFF2B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C36B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elonga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E55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19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570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9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CC0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054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173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D6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3178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7D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71717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4B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B2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5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0799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5E8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844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6494590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C30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75098561</w:t>
            </w:r>
          </w:p>
        </w:tc>
      </w:tr>
      <w:tr w:rsidR="00BE7F29" w:rsidRPr="00BE7F29" w14:paraId="1D2E2880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F8BB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intermedi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C4D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908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FB0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2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8A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7469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0E4D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70D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45121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01C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19973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E4F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455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36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7D3B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761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DCC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B0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3635012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4CB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5.59227076</w:t>
            </w:r>
          </w:p>
        </w:tc>
      </w:tr>
      <w:tr w:rsidR="00BE7F29" w:rsidRPr="00BE7F29" w14:paraId="68A167B2" w14:textId="77777777" w:rsidTr="004D7CF6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7631" w14:textId="77777777" w:rsidR="00BE7F29" w:rsidRPr="00674678" w:rsidRDefault="00BE7F29" w:rsidP="00BE7F29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Eike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orroden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F86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C05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AE8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5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8B06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2158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2312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44BA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235503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86F94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3.974079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831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9F838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0.047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45C67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2.2275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B00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3FB3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1.23293308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2A359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t>4.02458518</w:t>
            </w:r>
          </w:p>
        </w:tc>
      </w:tr>
      <w:tr w:rsidR="00BE7F29" w:rsidRPr="00BE7F29" w14:paraId="1C76935E" w14:textId="77777777" w:rsidTr="004D7CF6">
        <w:trPr>
          <w:trHeight w:val="276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F3C1" w14:textId="77777777" w:rsidR="00BE7F29" w:rsidRPr="00BE7F29" w:rsidRDefault="00BE7F29" w:rsidP="00BE7F2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FA7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0E1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147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7CF5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8683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42AD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70D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AF77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EF4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50E6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3B41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1331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0BD4" w14:textId="77777777" w:rsidR="00BE7F29" w:rsidRPr="00BE7F29" w:rsidRDefault="00BE7F29" w:rsidP="00BE7F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7F29" w:rsidRPr="00BE7F29" w14:paraId="00644422" w14:textId="77777777" w:rsidTr="004D7CF6">
        <w:trPr>
          <w:trHeight w:val="840"/>
        </w:trPr>
        <w:tc>
          <w:tcPr>
            <w:tcW w:w="19077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03E57" w14:textId="3B9E7B5F" w:rsidR="00BE7F29" w:rsidRPr="00BE7F29" w:rsidRDefault="00BE7F29" w:rsidP="00BE7F2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E7F29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 xml:space="preserve">Prevalence refers to the detection frequency of a species among individuals. HC, healthy control; PD, participants with periodontitis; FDR, false discovery rate; FC, fold change; FC direction, "-" means species depleted in PD, "+" means elevated; FC Upper and FC Lower, 95% confidence interval of FC.  </w:t>
            </w:r>
          </w:p>
        </w:tc>
      </w:tr>
    </w:tbl>
    <w:p w14:paraId="184FC30C" w14:textId="130D6942" w:rsidR="0051512B" w:rsidRDefault="0051512B" w:rsidP="00515C73">
      <w:pPr>
        <w:rPr>
          <w:rFonts w:ascii="Arial" w:hAnsi="Arial" w:cs="Arial"/>
          <w:b/>
          <w:bCs/>
          <w:sz w:val="22"/>
        </w:rPr>
      </w:pPr>
    </w:p>
    <w:p w14:paraId="0DA9A86C" w14:textId="77777777" w:rsidR="00BE7F29" w:rsidRDefault="00BE7F29" w:rsidP="00515C73">
      <w:pPr>
        <w:rPr>
          <w:rFonts w:ascii="Arial" w:hAnsi="Arial" w:cs="Arial"/>
          <w:b/>
          <w:bCs/>
          <w:sz w:val="22"/>
        </w:rPr>
      </w:pPr>
    </w:p>
    <w:p w14:paraId="145A782B" w14:textId="77777777" w:rsidR="00BE7F29" w:rsidRDefault="00BE7F29" w:rsidP="00515C73">
      <w:pPr>
        <w:rPr>
          <w:rFonts w:ascii="Arial" w:hAnsi="Arial" w:cs="Arial"/>
          <w:b/>
          <w:bCs/>
          <w:sz w:val="22"/>
        </w:rPr>
      </w:pPr>
    </w:p>
    <w:p w14:paraId="167975E1" w14:textId="77777777" w:rsidR="00BE7F29" w:rsidRDefault="00BE7F29" w:rsidP="00515C73">
      <w:pPr>
        <w:rPr>
          <w:rFonts w:ascii="Arial" w:hAnsi="Arial" w:cs="Arial"/>
          <w:b/>
          <w:bCs/>
          <w:sz w:val="22"/>
        </w:rPr>
      </w:pPr>
    </w:p>
    <w:p w14:paraId="4B703C33" w14:textId="77777777" w:rsidR="00BE7F29" w:rsidRDefault="00BE7F29" w:rsidP="00515C73">
      <w:pPr>
        <w:rPr>
          <w:rFonts w:ascii="Arial" w:hAnsi="Arial" w:cs="Arial"/>
          <w:b/>
          <w:bCs/>
          <w:sz w:val="22"/>
        </w:rPr>
      </w:pPr>
    </w:p>
    <w:p w14:paraId="5627BB47" w14:textId="77777777" w:rsidR="00BE7F29" w:rsidRDefault="00BE7F29" w:rsidP="00515C73">
      <w:pPr>
        <w:rPr>
          <w:rFonts w:ascii="Arial" w:hAnsi="Arial" w:cs="Arial"/>
          <w:b/>
          <w:bCs/>
          <w:sz w:val="22"/>
        </w:rPr>
      </w:pPr>
    </w:p>
    <w:p w14:paraId="714DD40F" w14:textId="77777777" w:rsidR="00BE7F29" w:rsidRDefault="00BE7F29" w:rsidP="00515C73">
      <w:pPr>
        <w:rPr>
          <w:rFonts w:ascii="Arial" w:hAnsi="Arial" w:cs="Arial"/>
          <w:b/>
          <w:bCs/>
          <w:sz w:val="22"/>
        </w:rPr>
      </w:pPr>
    </w:p>
    <w:tbl>
      <w:tblPr>
        <w:tblW w:w="19140" w:type="dxa"/>
        <w:tblLook w:val="04A0" w:firstRow="1" w:lastRow="0" w:firstColumn="1" w:lastColumn="0" w:noHBand="0" w:noVBand="1"/>
      </w:tblPr>
      <w:tblGrid>
        <w:gridCol w:w="4051"/>
        <w:gridCol w:w="984"/>
        <w:gridCol w:w="1149"/>
        <w:gridCol w:w="1015"/>
        <w:gridCol w:w="1015"/>
        <w:gridCol w:w="1494"/>
        <w:gridCol w:w="1466"/>
        <w:gridCol w:w="1466"/>
        <w:gridCol w:w="222"/>
        <w:gridCol w:w="1015"/>
        <w:gridCol w:w="1015"/>
        <w:gridCol w:w="1494"/>
        <w:gridCol w:w="1466"/>
        <w:gridCol w:w="1466"/>
      </w:tblGrid>
      <w:tr w:rsidR="00145597" w:rsidRPr="00145597" w14:paraId="3C6F369B" w14:textId="77777777" w:rsidTr="00145597">
        <w:trPr>
          <w:trHeight w:val="348"/>
        </w:trPr>
        <w:tc>
          <w:tcPr>
            <w:tcW w:w="1914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ECCAF" w14:textId="6E5BE9FE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145597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 w:rsidR="0079212F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>6</w:t>
            </w:r>
            <w:r w:rsidRPr="00145597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. Species-level differential abundance analysis in salivary samples between HC and HTN. </w:t>
            </w:r>
          </w:p>
        </w:tc>
      </w:tr>
      <w:tr w:rsidR="00145597" w:rsidRPr="00145597" w14:paraId="73919FB7" w14:textId="77777777" w:rsidTr="00145597">
        <w:trPr>
          <w:trHeight w:val="348"/>
        </w:trPr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EBAC4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C VS HT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BE9B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0C23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4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6DA9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proofErr w:type="spellStart"/>
            <w:r w:rsidRPr="00145597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LinDA</w:t>
            </w:r>
            <w:proofErr w:type="spellEnd"/>
            <w:r w:rsidRPr="00145597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 results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C928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64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ED86D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MaAsLin2 results</w:t>
            </w:r>
          </w:p>
        </w:tc>
      </w:tr>
      <w:tr w:rsidR="00145597" w:rsidRPr="00145597" w14:paraId="6E645E6D" w14:textId="77777777" w:rsidTr="00145597">
        <w:trPr>
          <w:trHeight w:val="276"/>
        </w:trPr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932AE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1926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N in H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9BC6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N in HTN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BD404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19C87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E9A6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62980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BCB5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6836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AE37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6293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7F23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4478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98DF" w14:textId="77777777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</w:tr>
      <w:tr w:rsidR="00145597" w:rsidRPr="00145597" w14:paraId="72062B1E" w14:textId="77777777" w:rsidTr="00145597">
        <w:trPr>
          <w:trHeight w:val="288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D60" w14:textId="77777777" w:rsidR="00145597" w:rsidRPr="00674678" w:rsidRDefault="00145597" w:rsidP="0014559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4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66E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98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62DD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37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86C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3.5428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9AD2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7282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8201952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C7C2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6.89592763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31D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198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968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276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993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0EC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765418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E31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7.3828575</w:t>
            </w:r>
          </w:p>
        </w:tc>
      </w:tr>
      <w:tr w:rsidR="00145597" w:rsidRPr="00145597" w14:paraId="10DC0590" w14:textId="77777777" w:rsidTr="00145597">
        <w:trPr>
          <w:trHeight w:val="288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1375" w14:textId="77777777" w:rsidR="00145597" w:rsidRPr="00674678" w:rsidRDefault="00145597" w:rsidP="0014559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eptotrich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2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6F8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84C3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EF14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928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9B9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3.368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F5E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D21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5943613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C38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7.11654004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989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9E96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295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4E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2974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058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DE2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5032598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AD4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7.51939887</w:t>
            </w:r>
          </w:p>
        </w:tc>
      </w:tr>
      <w:tr w:rsidR="00145597" w:rsidRPr="00145597" w14:paraId="39ABB304" w14:textId="77777777" w:rsidTr="00145597">
        <w:trPr>
          <w:trHeight w:val="288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2274" w14:textId="77777777" w:rsidR="00145597" w:rsidRPr="00674678" w:rsidRDefault="00145597" w:rsidP="0014559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1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9E5E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815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F1D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37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7F4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3.3609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CAB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084D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8003049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DCB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6.27440341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1D33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E8F1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6753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2923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CC13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9E1C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7353802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94A1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6.74047965</w:t>
            </w:r>
          </w:p>
        </w:tc>
      </w:tr>
      <w:tr w:rsidR="00145597" w:rsidRPr="00145597" w14:paraId="51ABC666" w14:textId="77777777" w:rsidTr="00145597">
        <w:trPr>
          <w:trHeight w:val="288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61B8" w14:textId="77777777" w:rsidR="00145597" w:rsidRPr="00674678" w:rsidRDefault="00145597" w:rsidP="0014559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retibacterium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astidiosum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B57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44A1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749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37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8E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5.839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C5F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689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2.275904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7E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.9850121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82A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8F9E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4C4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6.2658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DA2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DCEE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2.2796070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876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7.22268</w:t>
            </w:r>
          </w:p>
        </w:tc>
      </w:tr>
      <w:tr w:rsidR="00145597" w:rsidRPr="00145597" w14:paraId="13B50247" w14:textId="77777777" w:rsidTr="00145597">
        <w:trPr>
          <w:trHeight w:val="288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2799" w14:textId="77777777" w:rsidR="00145597" w:rsidRPr="00674678" w:rsidRDefault="00145597" w:rsidP="0014559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gingival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EBAD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368B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6583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37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2577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5.8145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F5A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2D69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2.2755357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6E4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.8577806</w:t>
            </w: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93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908A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F09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6.2227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29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0A7B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2.4119834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E0B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.0543622</w:t>
            </w:r>
          </w:p>
        </w:tc>
      </w:tr>
      <w:tr w:rsidR="00145597" w:rsidRPr="00145597" w14:paraId="52B1E6D6" w14:textId="77777777" w:rsidTr="00145597">
        <w:trPr>
          <w:trHeight w:val="288"/>
        </w:trPr>
        <w:tc>
          <w:tcPr>
            <w:tcW w:w="4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50EF3" w14:textId="77777777" w:rsidR="00145597" w:rsidRPr="00674678" w:rsidRDefault="00145597" w:rsidP="00145597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ilifactor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locis</w:t>
            </w:r>
            <w:proofErr w:type="spellEnd"/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39C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3A7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5C3AB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529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02D9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4.5170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FC15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7FA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9060371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D20B3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0.7046534</w:t>
            </w:r>
          </w:p>
        </w:tc>
        <w:tc>
          <w:tcPr>
            <w:tcW w:w="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C4B5F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34E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0.0138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875D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4.86629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E7E2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8E90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.9531875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8EC67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>12.1241634</w:t>
            </w:r>
          </w:p>
        </w:tc>
      </w:tr>
      <w:tr w:rsidR="00145597" w:rsidRPr="00145597" w14:paraId="4DDF7791" w14:textId="77777777" w:rsidTr="00145597">
        <w:trPr>
          <w:trHeight w:val="276"/>
        </w:trPr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7B28" w14:textId="77777777" w:rsidR="00145597" w:rsidRPr="00145597" w:rsidRDefault="00145597" w:rsidP="0014559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817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B391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97C5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F18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6CFC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BB0A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5103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CCE3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069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E514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108C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45C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DAB" w14:textId="77777777" w:rsidR="00145597" w:rsidRPr="00145597" w:rsidRDefault="00145597" w:rsidP="001455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5597" w:rsidRPr="00145597" w14:paraId="7F7C5DB1" w14:textId="77777777" w:rsidTr="00145597">
        <w:trPr>
          <w:trHeight w:val="708"/>
        </w:trPr>
        <w:tc>
          <w:tcPr>
            <w:tcW w:w="1914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AC5A1" w14:textId="28DAFDCD" w:rsidR="00145597" w:rsidRPr="00145597" w:rsidRDefault="00145597" w:rsidP="0014559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597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revalence refers to the detection frequency of a species among individuals. HC, healthy control; HTN, hypertensive participants; FDR, false discovery rate; FC, fold change; FC direction, "-" means species depleted in HTN, "+" means elevated; FC Upper and FC Lower, 95% confidence interval of FC.  </w:t>
            </w:r>
          </w:p>
        </w:tc>
      </w:tr>
    </w:tbl>
    <w:p w14:paraId="7938DB2B" w14:textId="726D8DA3" w:rsidR="0079212F" w:rsidRDefault="0079212F" w:rsidP="00515C73">
      <w:pPr>
        <w:rPr>
          <w:rFonts w:ascii="Arial" w:hAnsi="Arial" w:cs="Arial"/>
          <w:b/>
          <w:bCs/>
          <w:sz w:val="22"/>
        </w:rPr>
      </w:pPr>
    </w:p>
    <w:p w14:paraId="6FDF87D8" w14:textId="77777777" w:rsidR="0079212F" w:rsidRDefault="0079212F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br w:type="page"/>
      </w:r>
    </w:p>
    <w:tbl>
      <w:tblPr>
        <w:tblW w:w="18203" w:type="dxa"/>
        <w:tblLook w:val="04A0" w:firstRow="1" w:lastRow="0" w:firstColumn="1" w:lastColumn="0" w:noHBand="0" w:noVBand="1"/>
      </w:tblPr>
      <w:tblGrid>
        <w:gridCol w:w="4319"/>
        <w:gridCol w:w="926"/>
        <w:gridCol w:w="1435"/>
        <w:gridCol w:w="1012"/>
        <w:gridCol w:w="1012"/>
        <w:gridCol w:w="1406"/>
        <w:gridCol w:w="1256"/>
        <w:gridCol w:w="1138"/>
        <w:gridCol w:w="222"/>
        <w:gridCol w:w="1012"/>
        <w:gridCol w:w="1012"/>
        <w:gridCol w:w="1406"/>
        <w:gridCol w:w="1256"/>
        <w:gridCol w:w="1256"/>
      </w:tblGrid>
      <w:tr w:rsidR="0079212F" w:rsidRPr="0079212F" w14:paraId="2E4BB7D0" w14:textId="77777777" w:rsidTr="0079212F">
        <w:trPr>
          <w:trHeight w:val="348"/>
        </w:trPr>
        <w:tc>
          <w:tcPr>
            <w:tcW w:w="1820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AB196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Table S7. Species-level differential abundance analysis in salivary samples between HC and PDHTN. </w:t>
            </w:r>
          </w:p>
        </w:tc>
      </w:tr>
      <w:tr w:rsidR="0079212F" w:rsidRPr="0079212F" w14:paraId="3AD2090D" w14:textId="77777777" w:rsidTr="0079212F">
        <w:trPr>
          <w:trHeight w:val="348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64C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HC VS PDHT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10D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C7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56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9AC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proofErr w:type="spellStart"/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LinDA</w:t>
            </w:r>
            <w:proofErr w:type="spellEnd"/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 results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24A1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57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080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8"/>
                <w:szCs w:val="28"/>
              </w:rPr>
              <w:t>MaAsLin2 results</w:t>
            </w:r>
          </w:p>
        </w:tc>
      </w:tr>
      <w:tr w:rsidR="0079212F" w:rsidRPr="0079212F" w14:paraId="257A4A27" w14:textId="77777777" w:rsidTr="0079212F">
        <w:trPr>
          <w:trHeight w:val="276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122A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91F4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N in HC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F611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N in PDHT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950A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C5037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E0E92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1C08B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4759B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07E5E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CBCA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DR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2F6F2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897B4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direction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09C8B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Lowe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27DA0" w14:textId="77777777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FC Upper</w:t>
            </w:r>
          </w:p>
        </w:tc>
      </w:tr>
      <w:tr w:rsidR="0079212F" w:rsidRPr="0079212F" w14:paraId="65419240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AA4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histicola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29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881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64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7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C93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9546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C78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92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04578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02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6.848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54F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F25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2FA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607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CE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65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6323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1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8.471787</w:t>
            </w:r>
          </w:p>
        </w:tc>
      </w:tr>
      <w:tr w:rsidR="0079212F" w:rsidRPr="0079212F" w14:paraId="4E613460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312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ancefield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parvul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9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9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DB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1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438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356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6F5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EEE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4676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6A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1.2667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53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AF0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DE3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943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88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5A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83824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DB7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2.444486</w:t>
            </w:r>
          </w:p>
        </w:tc>
      </w:tr>
      <w:tr w:rsidR="0079212F" w:rsidRPr="0079212F" w14:paraId="4B84847D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4C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oral taxon 1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D2B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2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1D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5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59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71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10B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BFC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4435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406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1.60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7E0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4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4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851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005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661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4886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61F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.575712</w:t>
            </w:r>
          </w:p>
        </w:tc>
      </w:tr>
      <w:tr w:rsidR="0079212F" w:rsidRPr="0079212F" w14:paraId="6F4C81D5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7C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salivari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B08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4A5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A5C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489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69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CB2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6C6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9717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AD3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7903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21B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F6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4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61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585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F4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83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7478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BE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2.605292</w:t>
            </w:r>
          </w:p>
        </w:tc>
      </w:tr>
      <w:tr w:rsidR="0079212F" w:rsidRPr="0079212F" w14:paraId="2C7CAF04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B52C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jejuni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F4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E92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69F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E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97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22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46C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5422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9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1.2921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247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DE4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F25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4738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8AB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96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4272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DD3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3.360202</w:t>
            </w:r>
          </w:p>
        </w:tc>
      </w:tr>
      <w:tr w:rsidR="0079212F" w:rsidRPr="0079212F" w14:paraId="1043E01B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CDA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arasanguin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0D3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E8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799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7E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139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58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2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2536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919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45928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2A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EB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4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388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00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B71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65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0566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699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9953152</w:t>
            </w:r>
          </w:p>
        </w:tc>
      </w:tr>
      <w:tr w:rsidR="0079212F" w:rsidRPr="0079212F" w14:paraId="36F761EF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2C06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typic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F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39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29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5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1CE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10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5F9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50D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7354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F1B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9867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E5F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C2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9CA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768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E9D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1A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4848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D85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585443</w:t>
            </w:r>
          </w:p>
        </w:tc>
      </w:tr>
      <w:tr w:rsidR="0079212F" w:rsidRPr="0079212F" w14:paraId="71728FEB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E4B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HMT 1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1B7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D19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A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4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07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96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140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1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35950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C3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66884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4E1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C5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F5B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27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C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03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6111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DBA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9437712</w:t>
            </w:r>
          </w:p>
        </w:tc>
      </w:tr>
      <w:tr w:rsidR="0079212F" w:rsidRPr="0079212F" w14:paraId="65AEB44A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1C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sp. HSISM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CA5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DBD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14A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7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08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18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F4C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1928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F8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8336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6C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3EB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8F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903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71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0F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7839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87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584959</w:t>
            </w:r>
          </w:p>
        </w:tc>
      </w:tr>
      <w:tr w:rsidR="0079212F" w:rsidRPr="0079212F" w14:paraId="12FE60D9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CD8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sp. LPB02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A53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D7E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4C8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CD8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8954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68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50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069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8D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89004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FA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BC1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99B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91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053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B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6729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88B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715042</w:t>
            </w:r>
          </w:p>
        </w:tc>
      </w:tr>
      <w:tr w:rsidR="0079212F" w:rsidRPr="0079212F" w14:paraId="0746A9D0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172F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r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425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18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BA1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5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1A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768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8E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55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2212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B0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79344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3F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20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09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10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00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F85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5810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5BB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0558637</w:t>
            </w:r>
          </w:p>
        </w:tc>
      </w:tr>
      <w:tr w:rsidR="0079212F" w:rsidRPr="0079212F" w14:paraId="28319E48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4A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sp. oral taxon 1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044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A9D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1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8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BA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4583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CB6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E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4504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F6E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27045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B9C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5B9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D7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653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516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E7E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8008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9DE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4487832</w:t>
            </w:r>
          </w:p>
        </w:tc>
      </w:tr>
      <w:tr w:rsidR="0079212F" w:rsidRPr="0079212F" w14:paraId="3E714A46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F132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chaal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dontolytic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D8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BF4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F27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9B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337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F8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BF0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0080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AC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54895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16B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CD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7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C6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858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5E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CE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8353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F2B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5064955</w:t>
            </w:r>
          </w:p>
        </w:tc>
      </w:tr>
      <w:tr w:rsidR="0079212F" w:rsidRPr="0079212F" w14:paraId="1ADF7F59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4D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Actinomyce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iscosu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A0D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A08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7D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3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01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15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2BC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840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9863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0A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54751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9D1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88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6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081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213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0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0E1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6174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64B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5843941</w:t>
            </w:r>
          </w:p>
        </w:tc>
      </w:tr>
      <w:tr w:rsidR="0079212F" w:rsidRPr="0079212F" w14:paraId="6636DCCB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C06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dispa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589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86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6CC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4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F4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8305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628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61B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6140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AF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88512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AA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52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8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7D2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33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A29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9D3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567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852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3069147</w:t>
            </w:r>
          </w:p>
        </w:tc>
      </w:tr>
      <w:tr w:rsidR="0079212F" w:rsidRPr="0079212F" w14:paraId="0EF0D068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376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S12025-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4F1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7D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35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4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2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84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7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B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17475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8B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070648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8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7B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7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F59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70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A72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86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4835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62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7002504</w:t>
            </w:r>
          </w:p>
        </w:tc>
      </w:tr>
      <w:tr w:rsidR="0079212F" w:rsidRPr="0079212F" w14:paraId="31395861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0C9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nakazawa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220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D5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99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8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657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84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F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90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5756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7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91943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39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70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2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EC7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151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47C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A63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1436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9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6312386</w:t>
            </w:r>
          </w:p>
        </w:tc>
      </w:tr>
      <w:tr w:rsidR="0079212F" w:rsidRPr="0079212F" w14:paraId="23A50CE6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4354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eptotrich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2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A8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43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608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1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E4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46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391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E1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9114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7D5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02636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74E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972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2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B4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29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27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53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984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89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3559643</w:t>
            </w:r>
          </w:p>
        </w:tc>
      </w:tr>
      <w:tr w:rsidR="0079212F" w:rsidRPr="0079212F" w14:paraId="3D2CB9C4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954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4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370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116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A54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2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9C5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10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7FA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556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645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08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1965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DE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2FF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8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643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55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4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C4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3401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32A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2869542</w:t>
            </w:r>
          </w:p>
        </w:tc>
      </w:tr>
      <w:tr w:rsidR="0079212F" w:rsidRPr="0079212F" w14:paraId="18A92C8C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067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copo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45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CA6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F4E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2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75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94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83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B3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52458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A9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502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2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98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6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973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12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C3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4B6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3511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B3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546141</w:t>
            </w:r>
          </w:p>
        </w:tc>
      </w:tr>
      <w:tr w:rsidR="0079212F" w:rsidRPr="0079212F" w14:paraId="4EF87FE2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C6E2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ral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A5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60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1C8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0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70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1F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C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1788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47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2302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71E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10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7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814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F6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AC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6704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1BE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3214171</w:t>
            </w:r>
          </w:p>
        </w:tc>
      </w:tr>
      <w:tr w:rsidR="0079212F" w:rsidRPr="0079212F" w14:paraId="6757B3C5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D5D9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elen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1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A0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408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C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1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CF5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37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DC7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2F4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1745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37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7161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A3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DE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5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867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44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88F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16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7247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4DE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969708</w:t>
            </w:r>
          </w:p>
        </w:tc>
      </w:tr>
      <w:tr w:rsidR="0079212F" w:rsidRPr="0079212F" w14:paraId="09CE3E69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86A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gordonii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DD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998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32D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826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16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4C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1E9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9176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C14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41115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97A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0FB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049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458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08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E82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6117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00D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9992448</w:t>
            </w:r>
          </w:p>
        </w:tc>
      </w:tr>
      <w:tr w:rsidR="0079212F" w:rsidRPr="0079212F" w14:paraId="2EBF17A7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C1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eillo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parvul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DB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C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31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8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286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69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56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5D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27819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1C3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84545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46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E20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2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5CE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96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B8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65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7691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7CD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90755</w:t>
            </w:r>
          </w:p>
        </w:tc>
      </w:tr>
      <w:tr w:rsidR="0079212F" w:rsidRPr="0079212F" w14:paraId="2A1419B5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2972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treptococcus austral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FB1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06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4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3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BC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53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E39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66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4489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CEA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850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4F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93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3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E86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32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769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10B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6463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129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521109</w:t>
            </w:r>
          </w:p>
        </w:tc>
      </w:tr>
      <w:tr w:rsidR="0079212F" w:rsidRPr="0079212F" w14:paraId="7867AB6A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F437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Bergey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ardium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DC6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A0B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FD4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0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1EC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1.06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28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0EE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427468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5A4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7.660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C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DB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D9F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814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D8E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46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8942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EF2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8.597719</w:t>
            </w:r>
          </w:p>
        </w:tc>
      </w:tr>
      <w:tr w:rsidR="0079212F" w:rsidRPr="0079212F" w14:paraId="757AEE96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E6F6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retibacterium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astidiosum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431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7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F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0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37F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91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93A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A1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40699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6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7.0341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4BE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E06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A3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932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406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8E2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75333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23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6.283484</w:t>
            </w:r>
          </w:p>
        </w:tc>
      </w:tr>
      <w:tr w:rsidR="0079212F" w:rsidRPr="0079212F" w14:paraId="0F09283C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D71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gingival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AA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BE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439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1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060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9304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F72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B7B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620247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967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2.029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026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6F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9E0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2351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D3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B1E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30764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F9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0.503497</w:t>
            </w:r>
          </w:p>
        </w:tc>
      </w:tr>
      <w:tr w:rsidR="0079212F" w:rsidRPr="0079212F" w14:paraId="6F215AB2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7FF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sp. oral taxon 0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64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2AC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966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577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7557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41A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4B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73428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AB4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6.69168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73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CC1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A2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1916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2D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E73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0573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D42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5.935454</w:t>
            </w:r>
          </w:p>
        </w:tc>
      </w:tr>
      <w:tr w:rsidR="0079212F" w:rsidRPr="0079212F" w14:paraId="43FA555F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6023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rachn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rubr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1A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F76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B94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CB4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434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51E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9B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854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D69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0.8516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6F8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DF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1CF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25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5A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C8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27038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ED0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1.428841</w:t>
            </w:r>
          </w:p>
        </w:tc>
      </w:tr>
      <w:tr w:rsidR="0079212F" w:rsidRPr="0079212F" w14:paraId="43C14C50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9B6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Ottowi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oral taxon 8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E0E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EC7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B7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58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8709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A5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3E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2496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DC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.2138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E4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CD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96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456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20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93D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214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79C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.033848</w:t>
            </w:r>
          </w:p>
        </w:tc>
      </w:tr>
      <w:tr w:rsidR="0079212F" w:rsidRPr="0079212F" w14:paraId="10CED51E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97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Tanner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forsyth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CE3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B5A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3F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1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16C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464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8B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DE4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73583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BEA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913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FDD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8C7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2C6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1093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86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9C2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3316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2C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728888</w:t>
            </w:r>
          </w:p>
        </w:tc>
      </w:tr>
      <w:tr w:rsidR="0079212F" w:rsidRPr="0079212F" w14:paraId="0FC009B7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8FED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ilifactor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loc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61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1C4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32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5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8D1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69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DF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E5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3518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1D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7128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0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90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8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6A1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37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51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7E9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6021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CAE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0.202401</w:t>
            </w:r>
          </w:p>
        </w:tc>
      </w:tr>
      <w:tr w:rsidR="0079212F" w:rsidRPr="0079212F" w14:paraId="744937CA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6661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denticol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7A3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8E2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903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49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692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4F0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371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8673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60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547462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8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253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75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33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62F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7F5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0044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267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4295523</w:t>
            </w:r>
          </w:p>
        </w:tc>
      </w:tr>
      <w:tr w:rsidR="0079212F" w:rsidRPr="0079212F" w14:paraId="0C0A2325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B02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Morococcu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erebrosu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17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00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DE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9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381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7A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4D5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4682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FA0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38004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9E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CAC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D51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798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8A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34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1725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DC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5539472</w:t>
            </w:r>
          </w:p>
        </w:tc>
      </w:tr>
      <w:tr w:rsidR="0079212F" w:rsidRPr="0079212F" w14:paraId="5219FD3F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E73A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macaca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A36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0E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F93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90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212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9A4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8CA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85884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FF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9.58600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50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26F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2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2FD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83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4D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1D8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4426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B5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9272789</w:t>
            </w:r>
          </w:p>
        </w:tc>
      </w:tr>
      <w:tr w:rsidR="0079212F" w:rsidRPr="0079212F" w14:paraId="564C18AF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CE8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lastRenderedPageBreak/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endodontali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A40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7D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0BC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2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0F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062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7B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E75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7184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59A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14631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8CE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72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0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B65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03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8D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8C4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0203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AC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4286428</w:t>
            </w:r>
          </w:p>
        </w:tc>
      </w:tr>
      <w:tr w:rsidR="0079212F" w:rsidRPr="0079212F" w14:paraId="4F86E119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F58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King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denitrifican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0C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8C0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A9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5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E6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1342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34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AE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0281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0A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982678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E85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0DE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7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D2F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809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61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01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1480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818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4624924</w:t>
            </w:r>
          </w:p>
        </w:tc>
      </w:tr>
      <w:tr w:rsidR="0079212F" w:rsidRPr="0079212F" w14:paraId="73D57F9A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59BF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sicc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9C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579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438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8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03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405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24B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42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4628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80D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04525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59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051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6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1B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90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AFE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56E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7666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BC8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468995</w:t>
            </w:r>
          </w:p>
        </w:tc>
      </w:tr>
      <w:tr w:rsidR="0079212F" w:rsidRPr="0079212F" w14:paraId="52F4275C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AC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Campylobacter rectu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0F7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23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27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7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C5D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3589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DDA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D07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0035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B8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67628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B7D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6A4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84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D7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967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5D8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FE7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7899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3A6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8.1339696</w:t>
            </w:r>
          </w:p>
        </w:tc>
      </w:tr>
      <w:tr w:rsidR="0079212F" w:rsidRPr="0079212F" w14:paraId="627B3C2C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47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revot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intermedi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8B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664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16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1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81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277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19B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793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73837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3D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442333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18E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3D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82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013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E24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239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2001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C0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2801004</w:t>
            </w:r>
          </w:p>
        </w:tc>
      </w:tr>
      <w:tr w:rsidR="0079212F" w:rsidRPr="0079212F" w14:paraId="7637D472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4B76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medium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1C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6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4DA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CA1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249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B65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DF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67315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4CB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3102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D5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399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9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DA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639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69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1E6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3592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3E0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1179126</w:t>
            </w:r>
          </w:p>
        </w:tc>
      </w:tr>
      <w:tr w:rsidR="0079212F" w:rsidRPr="0079212F" w14:paraId="249B1C76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1FE9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ubflava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94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E9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E69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5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5E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128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FC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38A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8559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6E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7.06400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AEC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B48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72C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874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4C2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6AC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74350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2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6.4823154</w:t>
            </w:r>
          </w:p>
        </w:tc>
      </w:tr>
      <w:tr w:rsidR="0079212F" w:rsidRPr="0079212F" w14:paraId="66214574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F80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sp. OMZ 83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DA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10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61A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7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FDE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47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864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29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64526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F4E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55343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D99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AB7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6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92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76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383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71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7557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649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315062</w:t>
            </w:r>
          </w:p>
        </w:tc>
      </w:tr>
      <w:tr w:rsidR="0079212F" w:rsidRPr="0079212F" w14:paraId="75C5600B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675B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ggregatibacter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aphrophilu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D5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E67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BE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3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468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940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C7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B34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72326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77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01853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C30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7A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2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039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772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9A4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02B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55442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79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9454804</w:t>
            </w:r>
          </w:p>
        </w:tc>
      </w:tr>
      <w:tr w:rsidR="0079212F" w:rsidRPr="0079212F" w14:paraId="49D927D3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730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cinere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456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8DC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8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4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51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84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958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AE9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30556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C09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5.416317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2F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35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9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93F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450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8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614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2130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971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8949075</w:t>
            </w:r>
          </w:p>
        </w:tc>
      </w:tr>
      <w:tr w:rsidR="0079212F" w:rsidRPr="0079212F" w14:paraId="1D8C6184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FE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Treponema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vincentii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0A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160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36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9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F8C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6145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96E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123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571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340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91298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EA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A5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8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02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9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ABF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331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5088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BA7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039691</w:t>
            </w:r>
          </w:p>
        </w:tc>
      </w:tr>
      <w:tr w:rsidR="0079212F" w:rsidRPr="0079212F" w14:paraId="03CF73BC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C937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arvimonas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micr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08A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8C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F32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3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A0A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598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21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7BE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1069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B0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786764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C35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C71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52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33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874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01E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E2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3610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912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111496</w:t>
            </w:r>
          </w:p>
        </w:tc>
      </w:tr>
      <w:tr w:rsidR="0079212F" w:rsidRPr="0079212F" w14:paraId="2FEC129F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B77B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meningitidis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EC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9F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0AA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1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BBA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82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0A7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941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5708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776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901166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4DC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19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7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3C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82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8A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8D7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6981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1D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4544132</w:t>
            </w:r>
          </w:p>
        </w:tc>
      </w:tr>
      <w:tr w:rsidR="0079212F" w:rsidRPr="0079212F" w14:paraId="27203AEE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37C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apnocytophag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eadbetteri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7B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26C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6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42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538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6B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4DC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60667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C4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776288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4D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FCB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89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7A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595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722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5AB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1379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3E2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5837862</w:t>
            </w:r>
          </w:p>
        </w:tc>
      </w:tr>
      <w:tr w:rsidR="0079212F" w:rsidRPr="0079212F" w14:paraId="098C3290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9182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elongat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1E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F5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63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6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06D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1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62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C1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6721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E10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9740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2B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120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95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73F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34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04F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9A2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601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2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6696828</w:t>
            </w:r>
          </w:p>
        </w:tc>
      </w:tr>
      <w:tr w:rsidR="0079212F" w:rsidRPr="0079212F" w14:paraId="2FF772B6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77EE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apnocytophag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sp. FDAARGO 7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D97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F18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F52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3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6D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4079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35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D1A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38549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3CA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68151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5FE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534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95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73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17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2F9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C3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09547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F6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4873828</w:t>
            </w:r>
          </w:p>
        </w:tc>
      </w:tr>
      <w:tr w:rsidR="0079212F" w:rsidRPr="0079212F" w14:paraId="047BCD8C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BFB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sp. KEM2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EA2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EA4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CAD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26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9A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74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55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7018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566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32932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7C0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A2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72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D29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68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632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2DF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5255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CBA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078534</w:t>
            </w:r>
          </w:p>
        </w:tc>
      </w:tr>
      <w:tr w:rsidR="0079212F" w:rsidRPr="0079212F" w14:paraId="4AECE556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1C66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Eikenella</w:t>
            </w:r>
            <w:proofErr w:type="spellEnd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corrodens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32C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895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72A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05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320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326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5F4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291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462715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2B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701645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03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FC4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8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4C3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159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48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EB58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49675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651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4557434</w:t>
            </w:r>
          </w:p>
        </w:tc>
      </w:tr>
      <w:tr w:rsidR="0079212F" w:rsidRPr="0079212F" w14:paraId="79939E9E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FBDD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Campylobacter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showa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5581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186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F0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3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C08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618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81A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23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23504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FCC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14239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E2E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DF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91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78F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691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72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9B1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09677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92F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9035051</w:t>
            </w:r>
          </w:p>
        </w:tc>
      </w:tr>
      <w:tr w:rsidR="0079212F" w:rsidRPr="0079212F" w14:paraId="52FA074D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01C5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Neisseria gonorrhoea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AB7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10A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C73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40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BC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221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D63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06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74369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B8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4.201271</w:t>
            </w: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115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238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91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E6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59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9D4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7AF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0972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BF0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8650155</w:t>
            </w:r>
          </w:p>
        </w:tc>
      </w:tr>
      <w:tr w:rsidR="0079212F" w:rsidRPr="0079212F" w14:paraId="74CEECDF" w14:textId="77777777" w:rsidTr="0079212F">
        <w:trPr>
          <w:trHeight w:val="288"/>
        </w:trPr>
        <w:tc>
          <w:tcPr>
            <w:tcW w:w="4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E8E4" w14:textId="77777777" w:rsidR="0079212F" w:rsidRPr="00674678" w:rsidRDefault="0079212F" w:rsidP="0079212F">
            <w:pPr>
              <w:widowControl/>
              <w:jc w:val="left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Fusobacterium </w:t>
            </w:r>
            <w:proofErr w:type="spellStart"/>
            <w:r w:rsidRPr="00674678">
              <w:rPr>
                <w:rFonts w:ascii="Arial" w:eastAsia="等线" w:hAnsi="Arial" w:cs="Arial"/>
                <w:i/>
                <w:iCs/>
                <w:kern w:val="0"/>
                <w:sz w:val="22"/>
              </w:rPr>
              <w:t>nucleatum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5D74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F0D3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A5A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130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805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2.0715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25F6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0E5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30020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978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30052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8B3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856AE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0.0729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236BD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9242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CF39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7A07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1.123124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1A7B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>3.2968611</w:t>
            </w:r>
          </w:p>
        </w:tc>
      </w:tr>
      <w:tr w:rsidR="0079212F" w:rsidRPr="0079212F" w14:paraId="1BB7A73E" w14:textId="77777777" w:rsidTr="0079212F">
        <w:trPr>
          <w:trHeight w:val="276"/>
        </w:trPr>
        <w:tc>
          <w:tcPr>
            <w:tcW w:w="4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185" w14:textId="77777777" w:rsidR="0079212F" w:rsidRPr="0079212F" w:rsidRDefault="0079212F" w:rsidP="0079212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48E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23D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24E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380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752E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6431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76A8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01D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D482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F41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23CB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88C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365F" w14:textId="77777777" w:rsidR="0079212F" w:rsidRPr="0079212F" w:rsidRDefault="0079212F" w:rsidP="007921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212F" w:rsidRPr="0079212F" w14:paraId="283B36AC" w14:textId="77777777" w:rsidTr="0079212F">
        <w:trPr>
          <w:trHeight w:val="744"/>
        </w:trPr>
        <w:tc>
          <w:tcPr>
            <w:tcW w:w="1820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7A8FF" w14:textId="38EAC9A5" w:rsidR="0079212F" w:rsidRPr="0079212F" w:rsidRDefault="0079212F" w:rsidP="0079212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79212F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revalence refers to the detection frequency of a species among individuals. HC, healthy control; PDHTN, hypertensive participants with periodontitis; FDR, false discovery rate; FC, fold change; FC direction, "-" means species depleted in PDHTN, "+" means elevated; FC Upper and FC Lower, 95% confidence interval of FC.  </w:t>
            </w:r>
          </w:p>
        </w:tc>
      </w:tr>
    </w:tbl>
    <w:p w14:paraId="2E853A5D" w14:textId="7CF73F46" w:rsidR="00C6478C" w:rsidRPr="00035AD7" w:rsidRDefault="00C6478C" w:rsidP="00035AD7">
      <w:pPr>
        <w:widowControl/>
        <w:jc w:val="left"/>
        <w:rPr>
          <w:rFonts w:hint="eastAsia"/>
        </w:rPr>
        <w:sectPr w:rsidR="00C6478C" w:rsidRPr="00035AD7" w:rsidSect="00C6478C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E4830DB" w14:textId="77777777" w:rsidR="00F536DC" w:rsidRDefault="00F536DC" w:rsidP="00035AD7">
      <w:pPr>
        <w:widowControl/>
        <w:jc w:val="left"/>
        <w:rPr>
          <w:rFonts w:ascii="Arial" w:hAnsi="Arial" w:cs="Arial"/>
          <w:b/>
          <w:bCs/>
          <w:sz w:val="22"/>
        </w:rPr>
      </w:pPr>
    </w:p>
    <w:p w14:paraId="0FFCFA3A" w14:textId="77777777" w:rsidR="00F536DC" w:rsidRDefault="00F536DC" w:rsidP="00035AD7">
      <w:pPr>
        <w:widowControl/>
        <w:jc w:val="left"/>
        <w:rPr>
          <w:rFonts w:ascii="Arial" w:hAnsi="Arial" w:cs="Arial"/>
          <w:b/>
          <w:bCs/>
          <w:sz w:val="22"/>
        </w:rPr>
      </w:pPr>
    </w:p>
    <w:p w14:paraId="02C8A2BA" w14:textId="77777777" w:rsidR="00F536DC" w:rsidRPr="00F536DC" w:rsidRDefault="00F536DC" w:rsidP="00F536DC">
      <w:pPr>
        <w:pStyle w:val="EndNoteBibliography"/>
        <w:ind w:left="720" w:hanging="720"/>
        <w:rPr>
          <w:rFonts w:hint="eastAsia"/>
        </w:rPr>
      </w:pPr>
      <w:r>
        <w:rPr>
          <w:rFonts w:ascii="Arial" w:hAnsi="Arial" w:cs="Arial"/>
          <w:b/>
          <w:bCs/>
          <w:sz w:val="22"/>
        </w:rPr>
        <w:fldChar w:fldCharType="begin"/>
      </w:r>
      <w:r>
        <w:rPr>
          <w:rFonts w:ascii="Arial" w:hAnsi="Arial" w:cs="Arial"/>
          <w:b/>
          <w:bCs/>
          <w:sz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</w:rPr>
        <w:fldChar w:fldCharType="separate"/>
      </w:r>
      <w:r w:rsidRPr="00F536DC">
        <w:t>1.</w:t>
      </w:r>
      <w:r w:rsidRPr="00F536DC">
        <w:tab/>
        <w:t>Eke PI, Page RC, Wei L, Thornton-Evans G, Genco RJ. Update of the case definitions for population-based surveillance of periodontitis. J Periodontol. 2012;83(12):1449-54; doi: 10.1902/jop.2012.110664.</w:t>
      </w:r>
    </w:p>
    <w:p w14:paraId="23185AE4" w14:textId="6908699D" w:rsidR="002768B5" w:rsidRDefault="00F536DC" w:rsidP="00035AD7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fldChar w:fldCharType="end"/>
      </w:r>
    </w:p>
    <w:sectPr w:rsidR="00276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D2C129" w14:textId="77777777" w:rsidR="007B7775" w:rsidRDefault="007B7775" w:rsidP="00515C73">
      <w:pPr>
        <w:rPr>
          <w:rFonts w:hint="eastAsia"/>
        </w:rPr>
      </w:pPr>
      <w:r>
        <w:separator/>
      </w:r>
    </w:p>
  </w:endnote>
  <w:endnote w:type="continuationSeparator" w:id="0">
    <w:p w14:paraId="766390D8" w14:textId="77777777" w:rsidR="007B7775" w:rsidRDefault="007B7775" w:rsidP="00515C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BBFAB" w14:textId="77777777" w:rsidR="007B7775" w:rsidRDefault="007B7775" w:rsidP="00515C73">
      <w:pPr>
        <w:rPr>
          <w:rFonts w:hint="eastAsia"/>
        </w:rPr>
      </w:pPr>
      <w:r>
        <w:separator/>
      </w:r>
    </w:p>
  </w:footnote>
  <w:footnote w:type="continuationSeparator" w:id="0">
    <w:p w14:paraId="6860153C" w14:textId="77777777" w:rsidR="007B7775" w:rsidRDefault="007B7775" w:rsidP="00515C7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B75B1"/>
    <w:multiLevelType w:val="hybridMultilevel"/>
    <w:tmpl w:val="BF18A9B4"/>
    <w:lvl w:ilvl="0" w:tplc="199618E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E15020"/>
    <w:multiLevelType w:val="hybridMultilevel"/>
    <w:tmpl w:val="B648793E"/>
    <w:lvl w:ilvl="0" w:tplc="64580B8E">
      <w:start w:val="1"/>
      <w:numFmt w:val="upperLetter"/>
      <w:lvlText w:val="(%1)"/>
      <w:lvlJc w:val="left"/>
      <w:pPr>
        <w:ind w:left="384" w:hanging="384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905415">
    <w:abstractNumId w:val="0"/>
  </w:num>
  <w:num w:numId="2" w16cid:durableId="632952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0NrIwMzA0NjIxMbdQ0lEKTi0uzszPAykwtKgFAIhX6z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rzadf08v09e4ewf99v9prp2xdppwztzz2w&quot;&gt;My EndNote Library&lt;record-ids&gt;&lt;item&gt;318&lt;/item&gt;&lt;/record-ids&gt;&lt;/item&gt;&lt;/Libraries&gt;"/>
  </w:docVars>
  <w:rsids>
    <w:rsidRoot w:val="00C82417"/>
    <w:rsid w:val="0002241D"/>
    <w:rsid w:val="00035AD7"/>
    <w:rsid w:val="00041DA5"/>
    <w:rsid w:val="00044F2C"/>
    <w:rsid w:val="0006240D"/>
    <w:rsid w:val="00077EC8"/>
    <w:rsid w:val="000819B9"/>
    <w:rsid w:val="00091EF5"/>
    <w:rsid w:val="00097EF4"/>
    <w:rsid w:val="000A0CBA"/>
    <w:rsid w:val="000A4414"/>
    <w:rsid w:val="000B329C"/>
    <w:rsid w:val="0011412B"/>
    <w:rsid w:val="001302E6"/>
    <w:rsid w:val="00130988"/>
    <w:rsid w:val="00145597"/>
    <w:rsid w:val="001723AF"/>
    <w:rsid w:val="00185999"/>
    <w:rsid w:val="00186061"/>
    <w:rsid w:val="00187DB4"/>
    <w:rsid w:val="00187E88"/>
    <w:rsid w:val="001B56BC"/>
    <w:rsid w:val="001F31F5"/>
    <w:rsid w:val="002029C4"/>
    <w:rsid w:val="00235AE9"/>
    <w:rsid w:val="00237F6D"/>
    <w:rsid w:val="002416EC"/>
    <w:rsid w:val="00253011"/>
    <w:rsid w:val="002648DF"/>
    <w:rsid w:val="002768B5"/>
    <w:rsid w:val="00293E00"/>
    <w:rsid w:val="002B2578"/>
    <w:rsid w:val="002C246E"/>
    <w:rsid w:val="00306B97"/>
    <w:rsid w:val="00312935"/>
    <w:rsid w:val="003513E8"/>
    <w:rsid w:val="003C6FD5"/>
    <w:rsid w:val="003E1836"/>
    <w:rsid w:val="003F7129"/>
    <w:rsid w:val="004439CB"/>
    <w:rsid w:val="004752A4"/>
    <w:rsid w:val="004D76AD"/>
    <w:rsid w:val="004D7CF6"/>
    <w:rsid w:val="00510E76"/>
    <w:rsid w:val="0051188D"/>
    <w:rsid w:val="0051512B"/>
    <w:rsid w:val="00515C73"/>
    <w:rsid w:val="00521A7A"/>
    <w:rsid w:val="00570D85"/>
    <w:rsid w:val="00572E09"/>
    <w:rsid w:val="00593B14"/>
    <w:rsid w:val="005C5837"/>
    <w:rsid w:val="005D2302"/>
    <w:rsid w:val="005E02E2"/>
    <w:rsid w:val="005E2DD8"/>
    <w:rsid w:val="00626BE0"/>
    <w:rsid w:val="00632C75"/>
    <w:rsid w:val="006359DB"/>
    <w:rsid w:val="006708F6"/>
    <w:rsid w:val="00674678"/>
    <w:rsid w:val="006C62E9"/>
    <w:rsid w:val="006D133D"/>
    <w:rsid w:val="006F7B6B"/>
    <w:rsid w:val="007029A3"/>
    <w:rsid w:val="00783611"/>
    <w:rsid w:val="0079212F"/>
    <w:rsid w:val="007A0F4C"/>
    <w:rsid w:val="007B2B75"/>
    <w:rsid w:val="007B7775"/>
    <w:rsid w:val="007C15CA"/>
    <w:rsid w:val="007F053B"/>
    <w:rsid w:val="008057DD"/>
    <w:rsid w:val="00807F1B"/>
    <w:rsid w:val="00842A05"/>
    <w:rsid w:val="00860F69"/>
    <w:rsid w:val="008B03D2"/>
    <w:rsid w:val="008D6CFF"/>
    <w:rsid w:val="00941C86"/>
    <w:rsid w:val="00970B8D"/>
    <w:rsid w:val="0097119A"/>
    <w:rsid w:val="00990A03"/>
    <w:rsid w:val="009B0BE4"/>
    <w:rsid w:val="009D14CD"/>
    <w:rsid w:val="009D4ECA"/>
    <w:rsid w:val="009F0989"/>
    <w:rsid w:val="009F25C0"/>
    <w:rsid w:val="00A0529A"/>
    <w:rsid w:val="00A05523"/>
    <w:rsid w:val="00A2198D"/>
    <w:rsid w:val="00A22E4B"/>
    <w:rsid w:val="00A30675"/>
    <w:rsid w:val="00A3541B"/>
    <w:rsid w:val="00A36E22"/>
    <w:rsid w:val="00A84225"/>
    <w:rsid w:val="00AA179D"/>
    <w:rsid w:val="00AD4111"/>
    <w:rsid w:val="00AE0396"/>
    <w:rsid w:val="00B14F8C"/>
    <w:rsid w:val="00B15A3E"/>
    <w:rsid w:val="00B2666A"/>
    <w:rsid w:val="00B45261"/>
    <w:rsid w:val="00B5382D"/>
    <w:rsid w:val="00B56C51"/>
    <w:rsid w:val="00BA7128"/>
    <w:rsid w:val="00BB0B13"/>
    <w:rsid w:val="00BC0692"/>
    <w:rsid w:val="00BE7F29"/>
    <w:rsid w:val="00C14DB1"/>
    <w:rsid w:val="00C31C92"/>
    <w:rsid w:val="00C52DDD"/>
    <w:rsid w:val="00C57797"/>
    <w:rsid w:val="00C6478C"/>
    <w:rsid w:val="00C82417"/>
    <w:rsid w:val="00C901DF"/>
    <w:rsid w:val="00C914F7"/>
    <w:rsid w:val="00C9638B"/>
    <w:rsid w:val="00CA5B0A"/>
    <w:rsid w:val="00CB4E21"/>
    <w:rsid w:val="00CD04DD"/>
    <w:rsid w:val="00CE0459"/>
    <w:rsid w:val="00CF6ACE"/>
    <w:rsid w:val="00D01DF8"/>
    <w:rsid w:val="00D06B2A"/>
    <w:rsid w:val="00D17C46"/>
    <w:rsid w:val="00D2610C"/>
    <w:rsid w:val="00D2758A"/>
    <w:rsid w:val="00D43679"/>
    <w:rsid w:val="00D865AE"/>
    <w:rsid w:val="00D9395E"/>
    <w:rsid w:val="00DC04FF"/>
    <w:rsid w:val="00DC17FC"/>
    <w:rsid w:val="00DD1FFF"/>
    <w:rsid w:val="00DF450F"/>
    <w:rsid w:val="00E0453C"/>
    <w:rsid w:val="00E126B3"/>
    <w:rsid w:val="00E75A59"/>
    <w:rsid w:val="00E83EFB"/>
    <w:rsid w:val="00EA40B5"/>
    <w:rsid w:val="00EA6902"/>
    <w:rsid w:val="00EB0DD4"/>
    <w:rsid w:val="00EC03B6"/>
    <w:rsid w:val="00F35C20"/>
    <w:rsid w:val="00F536DC"/>
    <w:rsid w:val="00F57DAD"/>
    <w:rsid w:val="00F64B46"/>
    <w:rsid w:val="00FC0CD2"/>
    <w:rsid w:val="00FF4D2C"/>
    <w:rsid w:val="00FF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72C298"/>
  <w14:defaultImageDpi w14:val="32767"/>
  <w15:chartTrackingRefBased/>
  <w15:docId w15:val="{9CD7CF64-FFC5-4071-BEBC-7151132A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4F8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15C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5C7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5C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5C73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E7F29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E7F29"/>
    <w:rPr>
      <w:color w:val="954F72"/>
      <w:u w:val="single"/>
    </w:rPr>
  </w:style>
  <w:style w:type="paragraph" w:customStyle="1" w:styleId="msonormal0">
    <w:name w:val="msonormal"/>
    <w:basedOn w:val="a"/>
    <w:rsid w:val="00BE7F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E7F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6">
    <w:name w:val="font6"/>
    <w:basedOn w:val="a"/>
    <w:rsid w:val="00BE7F2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BE7F2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"/>
    <w:rsid w:val="00BE7F29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xl65">
    <w:name w:val="xl65"/>
    <w:basedOn w:val="a"/>
    <w:rsid w:val="00BE7F29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BE7F29"/>
    <w:pPr>
      <w:widowControl/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BE7F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BE7F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69">
    <w:name w:val="xl69"/>
    <w:basedOn w:val="a"/>
    <w:rsid w:val="00BE7F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0">
    <w:name w:val="xl70"/>
    <w:basedOn w:val="a"/>
    <w:rsid w:val="00BE7F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8"/>
      <w:szCs w:val="28"/>
    </w:rPr>
  </w:style>
  <w:style w:type="paragraph" w:customStyle="1" w:styleId="xl71">
    <w:name w:val="xl71"/>
    <w:basedOn w:val="a"/>
    <w:rsid w:val="00BE7F2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kern w:val="0"/>
      <w:sz w:val="28"/>
      <w:szCs w:val="28"/>
    </w:rPr>
  </w:style>
  <w:style w:type="paragraph" w:customStyle="1" w:styleId="xl72">
    <w:name w:val="xl72"/>
    <w:basedOn w:val="a"/>
    <w:rsid w:val="00BE7F29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i/>
      <w:iCs/>
      <w:color w:val="0070C0"/>
      <w:kern w:val="0"/>
      <w:sz w:val="24"/>
      <w:szCs w:val="24"/>
    </w:rPr>
  </w:style>
  <w:style w:type="paragraph" w:customStyle="1" w:styleId="xl73">
    <w:name w:val="xl73"/>
    <w:basedOn w:val="a"/>
    <w:rsid w:val="00BE7F29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i/>
      <w:i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BE7F2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i/>
      <w:iCs/>
      <w:color w:val="FF0000"/>
      <w:kern w:val="0"/>
      <w:sz w:val="24"/>
      <w:szCs w:val="24"/>
    </w:rPr>
  </w:style>
  <w:style w:type="paragraph" w:customStyle="1" w:styleId="xl75">
    <w:name w:val="xl75"/>
    <w:basedOn w:val="a"/>
    <w:rsid w:val="00BE7F29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6">
    <w:name w:val="xl76"/>
    <w:basedOn w:val="a"/>
    <w:rsid w:val="00BE7F2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7">
    <w:name w:val="xl77"/>
    <w:basedOn w:val="a"/>
    <w:rsid w:val="00BE7F2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8">
    <w:name w:val="xl78"/>
    <w:basedOn w:val="a"/>
    <w:rsid w:val="00BE7F2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79">
    <w:name w:val="xl79"/>
    <w:basedOn w:val="a"/>
    <w:rsid w:val="00BE7F29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BE7F2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BE7F29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F536D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536D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536D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36D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81B49-1455-4866-95E2-375F419BA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0</TotalTime>
  <Pages>9</Pages>
  <Words>2942</Words>
  <Characters>17450</Characters>
  <Application>Microsoft Office Word</Application>
  <DocSecurity>0</DocSecurity>
  <Lines>2492</Lines>
  <Paragraphs>2265</Paragraphs>
  <ScaleCrop>false</ScaleCrop>
  <Company/>
  <LinksUpToDate>false</LinksUpToDate>
  <CharactersWithSpaces>1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减 张</dc:creator>
  <cp:keywords/>
  <dc:description/>
  <cp:lastModifiedBy>减 张</cp:lastModifiedBy>
  <cp:revision>68</cp:revision>
  <cp:lastPrinted>2025-01-16T08:17:00Z</cp:lastPrinted>
  <dcterms:created xsi:type="dcterms:W3CDTF">2023-11-20T05:47:00Z</dcterms:created>
  <dcterms:modified xsi:type="dcterms:W3CDTF">2025-04-01T22:35:00Z</dcterms:modified>
</cp:coreProperties>
</file>